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text" w:horzAnchor="margin" w:tblpXSpec="center" w:tblpY="-599"/>
        <w:tblW w:w="16546" w:type="dxa"/>
        <w:tblLook w:val="04A0" w:firstRow="1" w:lastRow="0" w:firstColumn="1" w:lastColumn="0" w:noHBand="0" w:noVBand="1"/>
      </w:tblPr>
      <w:tblGrid>
        <w:gridCol w:w="1311"/>
        <w:gridCol w:w="1395"/>
        <w:gridCol w:w="1390"/>
        <w:gridCol w:w="1386"/>
        <w:gridCol w:w="1383"/>
        <w:gridCol w:w="1383"/>
        <w:gridCol w:w="1388"/>
        <w:gridCol w:w="1389"/>
        <w:gridCol w:w="1461"/>
        <w:gridCol w:w="1353"/>
        <w:gridCol w:w="1354"/>
        <w:gridCol w:w="1353"/>
      </w:tblGrid>
      <w:tr w:rsidR="00E33B30" w:rsidRPr="00E33B30" w14:paraId="7B20439E" w14:textId="77777777" w:rsidTr="00E33B30">
        <w:trPr>
          <w:trHeight w:val="274"/>
        </w:trPr>
        <w:tc>
          <w:tcPr>
            <w:tcW w:w="16546" w:type="dxa"/>
            <w:gridSpan w:val="12"/>
          </w:tcPr>
          <w:p w14:paraId="7D748BB3" w14:textId="5737F6A0" w:rsidR="00E33B30" w:rsidRPr="00E33B30" w:rsidRDefault="00E33B30" w:rsidP="004C716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E33B30">
              <w:rPr>
                <w:b/>
                <w:bCs/>
                <w:sz w:val="16"/>
                <w:szCs w:val="16"/>
                <w:lang w:val="en-US"/>
              </w:rPr>
              <w:t>LUS vs. Composite reference s</w:t>
            </w:r>
            <w:r>
              <w:rPr>
                <w:b/>
                <w:bCs/>
                <w:sz w:val="16"/>
                <w:szCs w:val="16"/>
                <w:lang w:val="en-US"/>
              </w:rPr>
              <w:t>tandard in ARDS diagnosis</w:t>
            </w:r>
          </w:p>
        </w:tc>
      </w:tr>
      <w:tr w:rsidR="009F3A4E" w:rsidRPr="00F036A4" w14:paraId="075B777D" w14:textId="77777777" w:rsidTr="004C7161">
        <w:trPr>
          <w:trHeight w:val="505"/>
        </w:trPr>
        <w:tc>
          <w:tcPr>
            <w:tcW w:w="1311" w:type="dxa"/>
          </w:tcPr>
          <w:p w14:paraId="4F691B56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95" w:type="dxa"/>
          </w:tcPr>
          <w:p w14:paraId="0E4A9154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ocol (if applicable)</w:t>
            </w:r>
          </w:p>
        </w:tc>
        <w:tc>
          <w:tcPr>
            <w:tcW w:w="1390" w:type="dxa"/>
          </w:tcPr>
          <w:p w14:paraId="5DB60A3F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Sensitivity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86" w:type="dxa"/>
          </w:tcPr>
          <w:p w14:paraId="2BB3FEB6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Specificity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83" w:type="dxa"/>
          </w:tcPr>
          <w:p w14:paraId="333F4E34" w14:textId="74843AB9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PPV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83" w:type="dxa"/>
          </w:tcPr>
          <w:p w14:paraId="1EA802AD" w14:textId="4ADBAC51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NPV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88" w:type="dxa"/>
          </w:tcPr>
          <w:p w14:paraId="2E7B5BE6" w14:textId="594210E2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036A4">
              <w:rPr>
                <w:b/>
                <w:bCs/>
                <w:sz w:val="16"/>
                <w:szCs w:val="16"/>
                <w:lang w:val="en-US"/>
              </w:rPr>
              <w:t xml:space="preserve"> LR+</w:t>
            </w:r>
          </w:p>
        </w:tc>
        <w:tc>
          <w:tcPr>
            <w:tcW w:w="1389" w:type="dxa"/>
          </w:tcPr>
          <w:p w14:paraId="4D81511C" w14:textId="362CECC6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036A4">
              <w:rPr>
                <w:b/>
                <w:bCs/>
                <w:sz w:val="16"/>
                <w:szCs w:val="16"/>
                <w:lang w:val="en-US"/>
              </w:rPr>
              <w:t xml:space="preserve"> LR-</w:t>
            </w:r>
          </w:p>
        </w:tc>
        <w:tc>
          <w:tcPr>
            <w:tcW w:w="1461" w:type="dxa"/>
          </w:tcPr>
          <w:p w14:paraId="75116EBE" w14:textId="65F41FA1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DOR</w:t>
            </w:r>
          </w:p>
        </w:tc>
        <w:tc>
          <w:tcPr>
            <w:tcW w:w="1353" w:type="dxa"/>
          </w:tcPr>
          <w:p w14:paraId="38D26B7B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Accuracy</w:t>
            </w:r>
            <w:r>
              <w:rPr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54" w:type="dxa"/>
          </w:tcPr>
          <w:p w14:paraId="7B721C48" w14:textId="2BC51162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036A4">
              <w:rPr>
                <w:b/>
                <w:bCs/>
                <w:sz w:val="16"/>
                <w:szCs w:val="16"/>
                <w:lang w:val="en-US"/>
              </w:rPr>
              <w:t xml:space="preserve"> AUC</w:t>
            </w:r>
          </w:p>
        </w:tc>
        <w:tc>
          <w:tcPr>
            <w:tcW w:w="1353" w:type="dxa"/>
          </w:tcPr>
          <w:p w14:paraId="63B3E4C0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F036A4">
              <w:rPr>
                <w:b/>
                <w:bCs/>
                <w:sz w:val="16"/>
                <w:szCs w:val="16"/>
              </w:rPr>
              <w:t>Youden’s index</w:t>
            </w:r>
          </w:p>
        </w:tc>
      </w:tr>
      <w:tr w:rsidR="009F3A4E" w:rsidRPr="00F036A4" w14:paraId="3FFADCE6" w14:textId="77777777" w:rsidTr="004C7161">
        <w:trPr>
          <w:trHeight w:val="369"/>
        </w:trPr>
        <w:tc>
          <w:tcPr>
            <w:tcW w:w="1311" w:type="dxa"/>
            <w:vMerge w:val="restart"/>
          </w:tcPr>
          <w:p w14:paraId="5B03B2CD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Daabi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  <w:r w:rsidRPr="00EC6CA0">
              <w:rPr>
                <w:i/>
                <w:iCs/>
                <w:sz w:val="16"/>
                <w:szCs w:val="16"/>
              </w:rPr>
              <w:t xml:space="preserve"> 2014</w:t>
            </w:r>
          </w:p>
        </w:tc>
        <w:tc>
          <w:tcPr>
            <w:tcW w:w="1395" w:type="dxa"/>
          </w:tcPr>
          <w:p w14:paraId="37EF4BBF" w14:textId="77777777" w:rsidR="009F3A4E" w:rsidRPr="00DA161D" w:rsidRDefault="009F3A4E" w:rsidP="004C7161">
            <w:pPr>
              <w:rPr>
                <w:sz w:val="16"/>
                <w:szCs w:val="16"/>
                <w:lang w:val="en-US"/>
              </w:rPr>
            </w:pPr>
            <w:r w:rsidRPr="00DA161D">
              <w:rPr>
                <w:sz w:val="16"/>
                <w:szCs w:val="16"/>
                <w:lang w:val="en-US"/>
              </w:rPr>
              <w:t>B+PLAPS-profile</w:t>
            </w:r>
          </w:p>
          <w:p w14:paraId="7239C017" w14:textId="77777777" w:rsidR="009F3A4E" w:rsidRPr="00DA161D" w:rsidRDefault="009F3A4E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</w:tcPr>
          <w:p w14:paraId="2C8B2D2A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  <w:p w14:paraId="72507301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1358E9E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  <w:p w14:paraId="5511CBD5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3" w:type="dxa"/>
          </w:tcPr>
          <w:p w14:paraId="26C59BD2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</w:t>
            </w:r>
          </w:p>
          <w:p w14:paraId="05F7A148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3" w:type="dxa"/>
          </w:tcPr>
          <w:p w14:paraId="07F30068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</w:t>
            </w:r>
          </w:p>
          <w:p w14:paraId="10634092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8" w:type="dxa"/>
          </w:tcPr>
          <w:p w14:paraId="4AB0C9A6" w14:textId="156EDFE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  <w:r w:rsidR="0034782E">
              <w:rPr>
                <w:sz w:val="16"/>
                <w:szCs w:val="16"/>
              </w:rPr>
              <w:t>*</w:t>
            </w:r>
          </w:p>
          <w:p w14:paraId="7B34D060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342AE25F" w14:textId="59905C4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2</w:t>
            </w:r>
            <w:r w:rsidR="0034782E">
              <w:rPr>
                <w:sz w:val="16"/>
                <w:szCs w:val="16"/>
              </w:rPr>
              <w:t>*</w:t>
            </w:r>
          </w:p>
          <w:p w14:paraId="6C3B14C6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3198EDF6" w14:textId="7D79AEDC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  <w:r w:rsidR="0034782E">
              <w:rPr>
                <w:sz w:val="16"/>
                <w:szCs w:val="16"/>
              </w:rPr>
              <w:t>*</w:t>
            </w:r>
          </w:p>
          <w:p w14:paraId="52EDBDEC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3" w:type="dxa"/>
          </w:tcPr>
          <w:p w14:paraId="059BF27C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4" w:type="dxa"/>
          </w:tcPr>
          <w:p w14:paraId="4AB23A2A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326E4329" w14:textId="798BB3AE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7</w:t>
            </w:r>
            <w:r w:rsidR="0034782E">
              <w:rPr>
                <w:sz w:val="16"/>
                <w:szCs w:val="16"/>
              </w:rPr>
              <w:t>*</w:t>
            </w:r>
          </w:p>
          <w:p w14:paraId="4B1356EF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</w:tr>
      <w:tr w:rsidR="009F3A4E" w:rsidRPr="00F036A4" w14:paraId="48DDE39D" w14:textId="77777777" w:rsidTr="004C7161">
        <w:trPr>
          <w:trHeight w:val="369"/>
        </w:trPr>
        <w:tc>
          <w:tcPr>
            <w:tcW w:w="1311" w:type="dxa"/>
            <w:vMerge/>
          </w:tcPr>
          <w:p w14:paraId="15F947BD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1741CB85" w14:textId="77777777" w:rsidR="009F3A4E" w:rsidRPr="00DA161D" w:rsidRDefault="009F3A4E" w:rsidP="004C7161">
            <w:pPr>
              <w:rPr>
                <w:sz w:val="16"/>
                <w:szCs w:val="16"/>
                <w:lang w:val="en-US"/>
              </w:rPr>
            </w:pPr>
            <w:r w:rsidRPr="00DA161D">
              <w:rPr>
                <w:sz w:val="16"/>
                <w:szCs w:val="16"/>
                <w:lang w:val="en-US"/>
              </w:rPr>
              <w:t>B-profile</w:t>
            </w:r>
          </w:p>
        </w:tc>
        <w:tc>
          <w:tcPr>
            <w:tcW w:w="1390" w:type="dxa"/>
          </w:tcPr>
          <w:p w14:paraId="5229671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0 </w:t>
            </w:r>
          </w:p>
        </w:tc>
        <w:tc>
          <w:tcPr>
            <w:tcW w:w="1386" w:type="dxa"/>
          </w:tcPr>
          <w:p w14:paraId="1964928F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1383" w:type="dxa"/>
          </w:tcPr>
          <w:p w14:paraId="42572A14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383" w:type="dxa"/>
          </w:tcPr>
          <w:p w14:paraId="24F60899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1388" w:type="dxa"/>
          </w:tcPr>
          <w:p w14:paraId="0DB4AC6D" w14:textId="12304ACA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67479914" w14:textId="61B1CFB1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40C8790B" w14:textId="40362DE6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65D88099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54" w:type="dxa"/>
          </w:tcPr>
          <w:p w14:paraId="3DCA531C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15E337BC" w14:textId="7F79265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</w:t>
            </w:r>
            <w:r w:rsidR="0034782E">
              <w:rPr>
                <w:sz w:val="16"/>
                <w:szCs w:val="16"/>
              </w:rPr>
              <w:t>*</w:t>
            </w:r>
          </w:p>
        </w:tc>
      </w:tr>
      <w:tr w:rsidR="009F3A4E" w:rsidRPr="00F036A4" w14:paraId="43C5BCCC" w14:textId="77777777" w:rsidTr="004C7161">
        <w:trPr>
          <w:trHeight w:val="369"/>
        </w:trPr>
        <w:tc>
          <w:tcPr>
            <w:tcW w:w="1311" w:type="dxa"/>
            <w:vMerge w:val="restart"/>
          </w:tcPr>
          <w:p w14:paraId="0371E058" w14:textId="77777777" w:rsidR="009F3A4E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Bas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42B84F6F" w14:textId="77777777" w:rsidR="009F3A4E" w:rsidRPr="00EC6CA0" w:rsidRDefault="009F3A4E" w:rsidP="004C716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 xml:space="preserve">2015 </w:t>
            </w:r>
          </w:p>
        </w:tc>
        <w:tc>
          <w:tcPr>
            <w:tcW w:w="1395" w:type="dxa"/>
          </w:tcPr>
          <w:p w14:paraId="33CC2965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field</w:t>
            </w:r>
          </w:p>
        </w:tc>
        <w:tc>
          <w:tcPr>
            <w:tcW w:w="1390" w:type="dxa"/>
          </w:tcPr>
          <w:p w14:paraId="3A5CD9E3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0</w:t>
            </w:r>
          </w:p>
          <w:p w14:paraId="171FBD46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37ACD7CF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</w:t>
            </w:r>
          </w:p>
          <w:p w14:paraId="7CDFEE92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83" w:type="dxa"/>
          </w:tcPr>
          <w:p w14:paraId="35D05718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  <w:p w14:paraId="14A9F788" w14:textId="77777777" w:rsidR="009F3A4E" w:rsidRPr="000C66C6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5789DEA4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0</w:t>
            </w:r>
          </w:p>
          <w:p w14:paraId="5F2F294B" w14:textId="77777777" w:rsidR="009F3A4E" w:rsidRPr="000C66C6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2F501BC8" w14:textId="146E9F52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34782E">
              <w:rPr>
                <w:sz w:val="16"/>
                <w:szCs w:val="16"/>
              </w:rPr>
              <w:t>*</w:t>
            </w:r>
          </w:p>
          <w:p w14:paraId="2F4692F6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4180AFE6" w14:textId="7B660C5B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7</w:t>
            </w:r>
            <w:r w:rsidR="0034782E">
              <w:rPr>
                <w:sz w:val="16"/>
                <w:szCs w:val="16"/>
              </w:rPr>
              <w:t>*</w:t>
            </w:r>
          </w:p>
          <w:p w14:paraId="00E8DDCE" w14:textId="77777777" w:rsidR="009F3A4E" w:rsidRPr="00F036A4" w:rsidRDefault="009F3A4E" w:rsidP="004C716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0091D3C0" w14:textId="77FEACFC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  <w:r w:rsidR="0034782E">
              <w:rPr>
                <w:sz w:val="16"/>
                <w:szCs w:val="16"/>
              </w:rPr>
              <w:t>*</w:t>
            </w:r>
          </w:p>
          <w:p w14:paraId="75750ACB" w14:textId="77777777" w:rsidR="009F3A4E" w:rsidRPr="000C66C6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62C133B" w14:textId="795FB872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</w:t>
            </w:r>
            <w:r w:rsidR="0034782E">
              <w:rPr>
                <w:sz w:val="16"/>
                <w:szCs w:val="16"/>
              </w:rPr>
              <w:t>*</w:t>
            </w:r>
          </w:p>
          <w:p w14:paraId="03EA84F2" w14:textId="77777777" w:rsidR="009F3A4E" w:rsidRPr="008E368F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56FAE877" w14:textId="77777777" w:rsidR="009F3A4E" w:rsidRPr="008E368F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.73</w:t>
            </w:r>
          </w:p>
        </w:tc>
        <w:tc>
          <w:tcPr>
            <w:tcW w:w="1353" w:type="dxa"/>
          </w:tcPr>
          <w:p w14:paraId="72B5120A" w14:textId="51489045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</w:t>
            </w:r>
            <w:r w:rsidR="0034782E">
              <w:rPr>
                <w:sz w:val="16"/>
                <w:szCs w:val="16"/>
              </w:rPr>
              <w:t>*</w:t>
            </w:r>
          </w:p>
          <w:p w14:paraId="278210A8" w14:textId="77777777" w:rsidR="009F3A4E" w:rsidRPr="008E368F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5E7D645B" w14:textId="77777777" w:rsidTr="004C7161">
        <w:trPr>
          <w:trHeight w:val="369"/>
        </w:trPr>
        <w:tc>
          <w:tcPr>
            <w:tcW w:w="1311" w:type="dxa"/>
            <w:vMerge/>
          </w:tcPr>
          <w:p w14:paraId="13E8A7B1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5F75F303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fields </w:t>
            </w:r>
          </w:p>
        </w:tc>
        <w:tc>
          <w:tcPr>
            <w:tcW w:w="1390" w:type="dxa"/>
          </w:tcPr>
          <w:p w14:paraId="4AF89F64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0</w:t>
            </w:r>
          </w:p>
          <w:p w14:paraId="3F07AF59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24DEB204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</w:t>
            </w:r>
          </w:p>
          <w:p w14:paraId="0E5FFE46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13AA8D7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</w:t>
            </w:r>
          </w:p>
          <w:p w14:paraId="1101AD07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0857B220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</w:t>
            </w:r>
          </w:p>
          <w:p w14:paraId="27591B2A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2073F42D" w14:textId="72E2C44F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  <w:r w:rsidR="0034782E">
              <w:rPr>
                <w:sz w:val="16"/>
                <w:szCs w:val="16"/>
              </w:rPr>
              <w:t>*</w:t>
            </w:r>
          </w:p>
          <w:p w14:paraId="1B6B14A1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76031364" w14:textId="14F507E2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2</w:t>
            </w:r>
            <w:r w:rsidR="0034782E">
              <w:rPr>
                <w:sz w:val="16"/>
                <w:szCs w:val="16"/>
              </w:rPr>
              <w:t>*</w:t>
            </w:r>
          </w:p>
          <w:p w14:paraId="6F0BD84A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4757D8E" w14:textId="34DFF6F9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  <w:r w:rsidR="0034782E">
              <w:rPr>
                <w:sz w:val="16"/>
                <w:szCs w:val="16"/>
              </w:rPr>
              <w:t>*</w:t>
            </w:r>
          </w:p>
          <w:p w14:paraId="1A5E6F01" w14:textId="1715A823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3D5389B" w14:textId="6833D38A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</w:t>
            </w:r>
            <w:r w:rsidR="0034782E">
              <w:rPr>
                <w:sz w:val="16"/>
                <w:szCs w:val="16"/>
              </w:rPr>
              <w:t>*</w:t>
            </w:r>
          </w:p>
          <w:p w14:paraId="15E9517A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32E76D85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</w:t>
            </w:r>
          </w:p>
        </w:tc>
        <w:tc>
          <w:tcPr>
            <w:tcW w:w="1353" w:type="dxa"/>
          </w:tcPr>
          <w:p w14:paraId="736143A2" w14:textId="67D3765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7</w:t>
            </w:r>
            <w:r w:rsidR="0034782E">
              <w:rPr>
                <w:sz w:val="16"/>
                <w:szCs w:val="16"/>
              </w:rPr>
              <w:t>*</w:t>
            </w:r>
          </w:p>
          <w:p w14:paraId="756C8028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30873263" w14:textId="77777777" w:rsidTr="004C7161">
        <w:trPr>
          <w:trHeight w:val="369"/>
        </w:trPr>
        <w:tc>
          <w:tcPr>
            <w:tcW w:w="1311" w:type="dxa"/>
            <w:vMerge/>
          </w:tcPr>
          <w:p w14:paraId="0B7FF192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466320D7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fields</w:t>
            </w:r>
          </w:p>
        </w:tc>
        <w:tc>
          <w:tcPr>
            <w:tcW w:w="1390" w:type="dxa"/>
          </w:tcPr>
          <w:p w14:paraId="63EFB7C9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</w:t>
            </w:r>
          </w:p>
        </w:tc>
        <w:tc>
          <w:tcPr>
            <w:tcW w:w="1386" w:type="dxa"/>
          </w:tcPr>
          <w:p w14:paraId="7E6A987F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</w:t>
            </w:r>
          </w:p>
        </w:tc>
        <w:tc>
          <w:tcPr>
            <w:tcW w:w="1383" w:type="dxa"/>
          </w:tcPr>
          <w:p w14:paraId="5A69315A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1383" w:type="dxa"/>
          </w:tcPr>
          <w:p w14:paraId="10973538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0</w:t>
            </w:r>
          </w:p>
        </w:tc>
        <w:tc>
          <w:tcPr>
            <w:tcW w:w="1388" w:type="dxa"/>
          </w:tcPr>
          <w:p w14:paraId="13E171EC" w14:textId="0091FB65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4ADC36A3" w14:textId="173C1BAE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7D28E520" w14:textId="0F126F68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24EAFBA1" w14:textId="2747452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65C424D4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3</w:t>
            </w:r>
          </w:p>
        </w:tc>
        <w:tc>
          <w:tcPr>
            <w:tcW w:w="1353" w:type="dxa"/>
          </w:tcPr>
          <w:p w14:paraId="30C5D4F3" w14:textId="366FC830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2</w:t>
            </w:r>
            <w:r w:rsidR="0034782E">
              <w:rPr>
                <w:sz w:val="16"/>
                <w:szCs w:val="16"/>
              </w:rPr>
              <w:t>*</w:t>
            </w:r>
          </w:p>
        </w:tc>
      </w:tr>
      <w:tr w:rsidR="009F3A4E" w:rsidRPr="00F036A4" w14:paraId="65A25B4B" w14:textId="77777777" w:rsidTr="004C7161">
        <w:trPr>
          <w:trHeight w:val="369"/>
        </w:trPr>
        <w:tc>
          <w:tcPr>
            <w:tcW w:w="1311" w:type="dxa"/>
            <w:vMerge w:val="restart"/>
          </w:tcPr>
          <w:p w14:paraId="4DA4DE13" w14:textId="77777777" w:rsidR="009F3A4E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Huang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48E85E23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18</w:t>
            </w:r>
          </w:p>
        </w:tc>
        <w:tc>
          <w:tcPr>
            <w:tcW w:w="1395" w:type="dxa"/>
          </w:tcPr>
          <w:p w14:paraId="15703963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1</w:t>
            </w:r>
          </w:p>
          <w:p w14:paraId="0D56482F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90" w:type="dxa"/>
          </w:tcPr>
          <w:p w14:paraId="421BF5E9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</w:t>
            </w:r>
          </w:p>
          <w:p w14:paraId="45B5C662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6988762A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</w:t>
            </w:r>
          </w:p>
          <w:p w14:paraId="332A1DEC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71CAB974" w14:textId="7434B1D8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7</w:t>
            </w:r>
            <w:r w:rsidR="0034782E">
              <w:rPr>
                <w:sz w:val="16"/>
                <w:szCs w:val="16"/>
              </w:rPr>
              <w:t>*</w:t>
            </w:r>
          </w:p>
          <w:p w14:paraId="0939855D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7EBDFBC0" w14:textId="32F3BC14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  <w:r w:rsidR="0034782E">
              <w:rPr>
                <w:sz w:val="16"/>
                <w:szCs w:val="16"/>
              </w:rPr>
              <w:t>*</w:t>
            </w:r>
          </w:p>
          <w:p w14:paraId="596FF314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36CD29B2" w14:textId="3886A771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  <w:r w:rsidR="0034782E">
              <w:rPr>
                <w:sz w:val="16"/>
                <w:szCs w:val="16"/>
              </w:rPr>
              <w:t>*</w:t>
            </w:r>
          </w:p>
          <w:p w14:paraId="77C56CEC" w14:textId="41732901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6BF0A313" w14:textId="6511AEFA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</w:t>
            </w:r>
            <w:r w:rsidR="0034782E">
              <w:rPr>
                <w:sz w:val="16"/>
                <w:szCs w:val="16"/>
              </w:rPr>
              <w:t>*</w:t>
            </w:r>
          </w:p>
          <w:p w14:paraId="09AD0E29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F04F0EB" w14:textId="71CDC7E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</w:t>
            </w:r>
            <w:r w:rsidR="0034782E">
              <w:rPr>
                <w:sz w:val="16"/>
                <w:szCs w:val="16"/>
              </w:rPr>
              <w:t>*</w:t>
            </w:r>
          </w:p>
          <w:p w14:paraId="0B9B3FCA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5DEAE8BF" w14:textId="0B8DB26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4</w:t>
            </w:r>
            <w:r w:rsidR="0034782E">
              <w:rPr>
                <w:sz w:val="16"/>
                <w:szCs w:val="16"/>
              </w:rPr>
              <w:t>*</w:t>
            </w:r>
          </w:p>
          <w:p w14:paraId="17EFC25A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63FFBDCD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8</w:t>
            </w:r>
          </w:p>
          <w:p w14:paraId="652149C5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491804C6" w14:textId="6BF4132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7</w:t>
            </w:r>
            <w:r w:rsidR="0034782E">
              <w:rPr>
                <w:sz w:val="16"/>
                <w:szCs w:val="16"/>
              </w:rPr>
              <w:t>*</w:t>
            </w:r>
          </w:p>
          <w:p w14:paraId="397C0396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64DE43C3" w14:textId="77777777" w:rsidTr="004C7161">
        <w:trPr>
          <w:trHeight w:val="369"/>
        </w:trPr>
        <w:tc>
          <w:tcPr>
            <w:tcW w:w="1311" w:type="dxa"/>
            <w:vMerge/>
          </w:tcPr>
          <w:p w14:paraId="2095493B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1A270F03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2</w:t>
            </w:r>
          </w:p>
          <w:p w14:paraId="6777B0DE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90" w:type="dxa"/>
          </w:tcPr>
          <w:p w14:paraId="75C91920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</w:t>
            </w:r>
          </w:p>
          <w:p w14:paraId="3ED5D0B8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2BB4F27E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  <w:p w14:paraId="57C7A8D5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21A4E426" w14:textId="2497B304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</w:t>
            </w:r>
            <w:r w:rsidR="0034782E">
              <w:rPr>
                <w:sz w:val="16"/>
                <w:szCs w:val="16"/>
              </w:rPr>
              <w:t>*</w:t>
            </w:r>
          </w:p>
          <w:p w14:paraId="4DD14771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70AE9862" w14:textId="4B8313B9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  <w:r w:rsidR="0034782E">
              <w:rPr>
                <w:sz w:val="16"/>
                <w:szCs w:val="16"/>
              </w:rPr>
              <w:t>*</w:t>
            </w:r>
          </w:p>
          <w:p w14:paraId="7518DBBD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55B2D07A" w14:textId="79F8EA98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="0034782E">
              <w:rPr>
                <w:sz w:val="16"/>
                <w:szCs w:val="16"/>
              </w:rPr>
              <w:t>*</w:t>
            </w:r>
          </w:p>
          <w:p w14:paraId="47F4CB09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151DF5A2" w14:textId="7272A3F4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 w:rsidR="0034782E">
              <w:rPr>
                <w:sz w:val="16"/>
                <w:szCs w:val="16"/>
              </w:rPr>
              <w:t>*</w:t>
            </w:r>
          </w:p>
          <w:p w14:paraId="396507C4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3E7C1B7" w14:textId="7E7A440D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  <w:r w:rsidR="0034782E">
              <w:rPr>
                <w:sz w:val="16"/>
                <w:szCs w:val="16"/>
              </w:rPr>
              <w:t>*</w:t>
            </w:r>
          </w:p>
          <w:p w14:paraId="1CFF8FAE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337C5FA" w14:textId="56012A26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2</w:t>
            </w:r>
            <w:r w:rsidR="0034782E">
              <w:rPr>
                <w:sz w:val="16"/>
                <w:szCs w:val="16"/>
              </w:rPr>
              <w:t>*</w:t>
            </w:r>
          </w:p>
          <w:p w14:paraId="5DB2D166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30181E22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7</w:t>
            </w:r>
          </w:p>
          <w:p w14:paraId="2848BD4B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0992AFE7" w14:textId="0D8FABAB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4</w:t>
            </w:r>
            <w:r w:rsidR="0034782E">
              <w:rPr>
                <w:sz w:val="16"/>
                <w:szCs w:val="16"/>
              </w:rPr>
              <w:t>*</w:t>
            </w:r>
          </w:p>
          <w:p w14:paraId="5B72F999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37794F47" w14:textId="77777777" w:rsidTr="004C7161">
        <w:trPr>
          <w:trHeight w:val="369"/>
        </w:trPr>
        <w:tc>
          <w:tcPr>
            <w:tcW w:w="1311" w:type="dxa"/>
            <w:vMerge/>
          </w:tcPr>
          <w:p w14:paraId="3DDA803C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027642F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 3</w:t>
            </w:r>
          </w:p>
        </w:tc>
        <w:tc>
          <w:tcPr>
            <w:tcW w:w="1390" w:type="dxa"/>
          </w:tcPr>
          <w:p w14:paraId="0DF37D9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1386" w:type="dxa"/>
          </w:tcPr>
          <w:p w14:paraId="51258908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</w:t>
            </w:r>
          </w:p>
        </w:tc>
        <w:tc>
          <w:tcPr>
            <w:tcW w:w="1383" w:type="dxa"/>
          </w:tcPr>
          <w:p w14:paraId="2806E8D3" w14:textId="6ABB6A8E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4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14:paraId="2C1EB63A" w14:textId="7E986C7B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8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88" w:type="dxa"/>
          </w:tcPr>
          <w:p w14:paraId="3141A52A" w14:textId="5D4CC440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3E6A0AC8" w14:textId="3308C080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4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052C8249" w14:textId="339198D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178EE604" w14:textId="05BAD7C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</w:t>
            </w:r>
            <w:r w:rsidR="0034782E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601AE378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0</w:t>
            </w:r>
          </w:p>
        </w:tc>
        <w:tc>
          <w:tcPr>
            <w:tcW w:w="1353" w:type="dxa"/>
          </w:tcPr>
          <w:p w14:paraId="02955F65" w14:textId="5BB97332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0</w:t>
            </w:r>
            <w:r w:rsidR="0034782E">
              <w:rPr>
                <w:sz w:val="16"/>
                <w:szCs w:val="16"/>
              </w:rPr>
              <w:t>*</w:t>
            </w:r>
          </w:p>
        </w:tc>
      </w:tr>
      <w:tr w:rsidR="009F3A4E" w:rsidRPr="00F036A4" w14:paraId="3334458A" w14:textId="77777777" w:rsidTr="004C7161">
        <w:trPr>
          <w:trHeight w:val="369"/>
        </w:trPr>
        <w:tc>
          <w:tcPr>
            <w:tcW w:w="1311" w:type="dxa"/>
            <w:vMerge w:val="restart"/>
          </w:tcPr>
          <w:p w14:paraId="43E3295E" w14:textId="77777777" w:rsidR="009F3A4E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See</w:t>
            </w:r>
            <w:r>
              <w:rPr>
                <w:i/>
                <w:iCs/>
                <w:sz w:val="16"/>
                <w:szCs w:val="16"/>
              </w:rPr>
              <w:t xml:space="preserve"> et al </w:t>
            </w:r>
          </w:p>
          <w:p w14:paraId="7CB6CC11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18</w:t>
            </w:r>
          </w:p>
        </w:tc>
        <w:tc>
          <w:tcPr>
            <w:tcW w:w="1395" w:type="dxa"/>
          </w:tcPr>
          <w:p w14:paraId="0BBFAEFA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S1</w:t>
            </w:r>
          </w:p>
        </w:tc>
        <w:tc>
          <w:tcPr>
            <w:tcW w:w="1390" w:type="dxa"/>
          </w:tcPr>
          <w:p w14:paraId="53A8579A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 w:rsidRPr="00EC6CA0">
              <w:rPr>
                <w:sz w:val="16"/>
                <w:szCs w:val="16"/>
                <w:lang w:val="en-US"/>
              </w:rPr>
              <w:t>69.0</w:t>
            </w:r>
          </w:p>
          <w:p w14:paraId="7C35A448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30EC493B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</w:t>
            </w:r>
          </w:p>
          <w:p w14:paraId="73C225A3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7A2AC9CF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</w:t>
            </w:r>
          </w:p>
          <w:p w14:paraId="568D041B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7AE36E0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0</w:t>
            </w:r>
          </w:p>
          <w:p w14:paraId="0200E3CE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7730009E" w14:textId="5FCEACD6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  <w:r w:rsidR="000408F5">
              <w:rPr>
                <w:sz w:val="16"/>
                <w:szCs w:val="16"/>
              </w:rPr>
              <w:t>*</w:t>
            </w:r>
          </w:p>
          <w:p w14:paraId="0794A2BE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6C340872" w14:textId="0CA7C62C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6</w:t>
            </w:r>
            <w:r w:rsidR="000408F5">
              <w:rPr>
                <w:sz w:val="16"/>
                <w:szCs w:val="16"/>
              </w:rPr>
              <w:t>*</w:t>
            </w:r>
          </w:p>
          <w:p w14:paraId="2334EAD0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020E888" w14:textId="73A13C28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  <w:r w:rsidR="0034782E">
              <w:rPr>
                <w:sz w:val="16"/>
                <w:szCs w:val="16"/>
              </w:rPr>
              <w:t>*</w:t>
            </w:r>
          </w:p>
          <w:p w14:paraId="4985815F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1C0FCCB" w14:textId="79D73A5D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  <w:r w:rsidR="000408F5">
              <w:rPr>
                <w:sz w:val="16"/>
                <w:szCs w:val="16"/>
              </w:rPr>
              <w:t>*</w:t>
            </w:r>
          </w:p>
          <w:p w14:paraId="03AEC513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62CB2EC2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7CDC5E9" w14:textId="02E041B2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6</w:t>
            </w:r>
            <w:r w:rsidR="000408F5">
              <w:rPr>
                <w:sz w:val="16"/>
                <w:szCs w:val="16"/>
              </w:rPr>
              <w:t>*</w:t>
            </w:r>
          </w:p>
          <w:p w14:paraId="1C2E31AC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40352C7F" w14:textId="77777777" w:rsidTr="004C7161">
        <w:trPr>
          <w:trHeight w:val="369"/>
        </w:trPr>
        <w:tc>
          <w:tcPr>
            <w:tcW w:w="1311" w:type="dxa"/>
            <w:vMerge/>
          </w:tcPr>
          <w:p w14:paraId="775C7F7E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3294061A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S2</w:t>
            </w:r>
          </w:p>
        </w:tc>
        <w:tc>
          <w:tcPr>
            <w:tcW w:w="1390" w:type="dxa"/>
          </w:tcPr>
          <w:p w14:paraId="73BADAB3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 w:rsidRPr="00EC6CA0">
              <w:rPr>
                <w:sz w:val="16"/>
                <w:szCs w:val="16"/>
                <w:lang w:val="en-US"/>
              </w:rPr>
              <w:t>43.0</w:t>
            </w:r>
          </w:p>
          <w:p w14:paraId="6264FB43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57082B74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0</w:t>
            </w:r>
          </w:p>
          <w:p w14:paraId="6F77F37B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67C49690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</w:t>
            </w:r>
          </w:p>
          <w:p w14:paraId="7BD10D44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1DF6ECAE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0</w:t>
            </w:r>
          </w:p>
          <w:p w14:paraId="24E2962C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23A7C9FD" w14:textId="16C96F8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  <w:r w:rsidR="000408F5">
              <w:rPr>
                <w:sz w:val="16"/>
                <w:szCs w:val="16"/>
              </w:rPr>
              <w:t>*</w:t>
            </w:r>
          </w:p>
          <w:p w14:paraId="76FCA4A1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5544BDC2" w14:textId="147FFA08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9</w:t>
            </w:r>
            <w:r w:rsidR="000408F5">
              <w:rPr>
                <w:sz w:val="16"/>
                <w:szCs w:val="16"/>
              </w:rPr>
              <w:t>*</w:t>
            </w:r>
          </w:p>
          <w:p w14:paraId="49308C53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6684259D" w14:textId="7E25B68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  <w:r w:rsidR="000408F5">
              <w:rPr>
                <w:sz w:val="16"/>
                <w:szCs w:val="16"/>
              </w:rPr>
              <w:t>*</w:t>
            </w:r>
          </w:p>
          <w:p w14:paraId="76A3F397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0AC4D5DB" w14:textId="50E6E94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0</w:t>
            </w:r>
            <w:r w:rsidR="000408F5">
              <w:rPr>
                <w:sz w:val="16"/>
                <w:szCs w:val="16"/>
              </w:rPr>
              <w:t>*</w:t>
            </w:r>
          </w:p>
          <w:p w14:paraId="3C4CD88C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6B1C5038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383E5A9F" w14:textId="7044F02D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6</w:t>
            </w:r>
            <w:r w:rsidR="000408F5">
              <w:rPr>
                <w:sz w:val="16"/>
                <w:szCs w:val="16"/>
              </w:rPr>
              <w:t>*</w:t>
            </w:r>
          </w:p>
          <w:p w14:paraId="4B275D5A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35A6C06B" w14:textId="77777777" w:rsidTr="004C7161">
        <w:trPr>
          <w:trHeight w:val="369"/>
        </w:trPr>
        <w:tc>
          <w:tcPr>
            <w:tcW w:w="1311" w:type="dxa"/>
            <w:vMerge/>
          </w:tcPr>
          <w:p w14:paraId="52F8E611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319F0387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S3</w:t>
            </w:r>
          </w:p>
        </w:tc>
        <w:tc>
          <w:tcPr>
            <w:tcW w:w="1390" w:type="dxa"/>
          </w:tcPr>
          <w:p w14:paraId="3C57145B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0</w:t>
            </w:r>
          </w:p>
        </w:tc>
        <w:tc>
          <w:tcPr>
            <w:tcW w:w="1386" w:type="dxa"/>
          </w:tcPr>
          <w:p w14:paraId="73B4B761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0</w:t>
            </w:r>
          </w:p>
        </w:tc>
        <w:tc>
          <w:tcPr>
            <w:tcW w:w="1383" w:type="dxa"/>
          </w:tcPr>
          <w:p w14:paraId="76EBF9A6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</w:t>
            </w:r>
          </w:p>
        </w:tc>
        <w:tc>
          <w:tcPr>
            <w:tcW w:w="1383" w:type="dxa"/>
          </w:tcPr>
          <w:p w14:paraId="55D5476B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</w:t>
            </w:r>
          </w:p>
        </w:tc>
        <w:tc>
          <w:tcPr>
            <w:tcW w:w="1388" w:type="dxa"/>
          </w:tcPr>
          <w:p w14:paraId="7221C649" w14:textId="48C84318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14C0C660" w14:textId="1B6A417B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5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4286FB0F" w14:textId="07D7C63D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4F5A5267" w14:textId="458F8356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57181F18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536DC837" w14:textId="1FBED621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</w:t>
            </w:r>
            <w:r w:rsidR="000408F5">
              <w:rPr>
                <w:sz w:val="16"/>
                <w:szCs w:val="16"/>
              </w:rPr>
              <w:t>*</w:t>
            </w:r>
          </w:p>
        </w:tc>
      </w:tr>
      <w:tr w:rsidR="009F3A4E" w:rsidRPr="00F036A4" w14:paraId="5CA4CFF7" w14:textId="77777777" w:rsidTr="004C7161">
        <w:trPr>
          <w:trHeight w:val="369"/>
        </w:trPr>
        <w:tc>
          <w:tcPr>
            <w:tcW w:w="1311" w:type="dxa"/>
            <w:vMerge/>
          </w:tcPr>
          <w:p w14:paraId="5930ABED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3B4081E2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S4</w:t>
            </w:r>
          </w:p>
        </w:tc>
        <w:tc>
          <w:tcPr>
            <w:tcW w:w="1390" w:type="dxa"/>
          </w:tcPr>
          <w:p w14:paraId="34C38C53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0</w:t>
            </w:r>
          </w:p>
          <w:p w14:paraId="4CEB2218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7387D9AB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0</w:t>
            </w:r>
          </w:p>
          <w:p w14:paraId="3DB664FD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194D1F18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</w:t>
            </w:r>
          </w:p>
          <w:p w14:paraId="3EAEA5C0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4D197BE9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  <w:p w14:paraId="65B36638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2E65649C" w14:textId="45C2BA46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  <w:r w:rsidR="000408F5">
              <w:rPr>
                <w:sz w:val="16"/>
                <w:szCs w:val="16"/>
              </w:rPr>
              <w:t>*</w:t>
            </w:r>
          </w:p>
          <w:p w14:paraId="02D18E97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3C57E922" w14:textId="565EC7B3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8</w:t>
            </w:r>
            <w:r w:rsidR="000408F5">
              <w:rPr>
                <w:sz w:val="16"/>
                <w:szCs w:val="16"/>
              </w:rPr>
              <w:t>*</w:t>
            </w:r>
          </w:p>
          <w:p w14:paraId="139792A0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8E0C35E" w14:textId="7BDCD55E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  <w:r w:rsidR="000408F5">
              <w:rPr>
                <w:sz w:val="16"/>
                <w:szCs w:val="16"/>
              </w:rPr>
              <w:t>*</w:t>
            </w:r>
          </w:p>
          <w:p w14:paraId="21B3AC51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04E657A0" w14:textId="0CD069B0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  <w:r w:rsidR="000408F5">
              <w:rPr>
                <w:sz w:val="16"/>
                <w:szCs w:val="16"/>
              </w:rPr>
              <w:t>*</w:t>
            </w:r>
          </w:p>
          <w:p w14:paraId="13BC5172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3A8D3E5B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579E0EE3" w14:textId="77296A0E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</w:t>
            </w:r>
            <w:r w:rsidR="000408F5">
              <w:rPr>
                <w:sz w:val="16"/>
                <w:szCs w:val="16"/>
              </w:rPr>
              <w:t>*</w:t>
            </w:r>
          </w:p>
          <w:p w14:paraId="65ADEE88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4448CC2C" w14:textId="77777777" w:rsidTr="004C7161">
        <w:trPr>
          <w:trHeight w:val="369"/>
        </w:trPr>
        <w:tc>
          <w:tcPr>
            <w:tcW w:w="1311" w:type="dxa"/>
            <w:vMerge/>
          </w:tcPr>
          <w:p w14:paraId="39CB1A89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3FC5D183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S5</w:t>
            </w:r>
          </w:p>
        </w:tc>
        <w:tc>
          <w:tcPr>
            <w:tcW w:w="1390" w:type="dxa"/>
          </w:tcPr>
          <w:p w14:paraId="23035CF8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0</w:t>
            </w:r>
          </w:p>
          <w:p w14:paraId="5312496B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7F9777F7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  <w:p w14:paraId="70E246B9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33C01B1F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  <w:p w14:paraId="6BDD4E19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240A0D1F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</w:t>
            </w:r>
          </w:p>
          <w:p w14:paraId="30A61170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8" w:type="dxa"/>
          </w:tcPr>
          <w:p w14:paraId="6DF7D1D9" w14:textId="5A70DF01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</w:t>
            </w:r>
            <w:r w:rsidR="000408F5">
              <w:rPr>
                <w:sz w:val="16"/>
                <w:szCs w:val="16"/>
              </w:rPr>
              <w:t>*</w:t>
            </w:r>
          </w:p>
          <w:p w14:paraId="573A5BB4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14:paraId="74DCFB8D" w14:textId="0D200AD4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4</w:t>
            </w:r>
            <w:r w:rsidR="000408F5">
              <w:rPr>
                <w:sz w:val="16"/>
                <w:szCs w:val="16"/>
              </w:rPr>
              <w:t>*</w:t>
            </w:r>
          </w:p>
          <w:p w14:paraId="5CAB5764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4448B3E" w14:textId="61F274BA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  <w:r w:rsidR="000408F5">
              <w:rPr>
                <w:sz w:val="16"/>
                <w:szCs w:val="16"/>
              </w:rPr>
              <w:t>*</w:t>
            </w:r>
          </w:p>
          <w:p w14:paraId="449EA34A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14EB1897" w14:textId="32733079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</w:t>
            </w:r>
            <w:r w:rsidR="000408F5">
              <w:rPr>
                <w:sz w:val="16"/>
                <w:szCs w:val="16"/>
              </w:rPr>
              <w:t>*</w:t>
            </w:r>
          </w:p>
          <w:p w14:paraId="1A1B1001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4" w:type="dxa"/>
          </w:tcPr>
          <w:p w14:paraId="1B41C437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45114141" w14:textId="0AD69286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6</w:t>
            </w:r>
            <w:r w:rsidR="000408F5">
              <w:rPr>
                <w:sz w:val="16"/>
                <w:szCs w:val="16"/>
              </w:rPr>
              <w:t>*</w:t>
            </w:r>
          </w:p>
          <w:p w14:paraId="42013B32" w14:textId="77777777" w:rsidR="009F3A4E" w:rsidRDefault="009F3A4E" w:rsidP="004C7161">
            <w:pPr>
              <w:rPr>
                <w:sz w:val="16"/>
                <w:szCs w:val="16"/>
              </w:rPr>
            </w:pPr>
          </w:p>
        </w:tc>
      </w:tr>
      <w:tr w:rsidR="009F3A4E" w:rsidRPr="00F036A4" w14:paraId="393FDB29" w14:textId="77777777" w:rsidTr="004C7161">
        <w:trPr>
          <w:trHeight w:val="369"/>
        </w:trPr>
        <w:tc>
          <w:tcPr>
            <w:tcW w:w="1311" w:type="dxa"/>
            <w:vMerge/>
          </w:tcPr>
          <w:p w14:paraId="37CD9A1D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659E141D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S6</w:t>
            </w:r>
          </w:p>
        </w:tc>
        <w:tc>
          <w:tcPr>
            <w:tcW w:w="1390" w:type="dxa"/>
          </w:tcPr>
          <w:p w14:paraId="7C76849B" w14:textId="77777777" w:rsidR="009F3A4E" w:rsidRPr="00EC6CA0" w:rsidRDefault="009F3A4E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386" w:type="dxa"/>
          </w:tcPr>
          <w:p w14:paraId="69CA39F9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1383" w:type="dxa"/>
          </w:tcPr>
          <w:p w14:paraId="0E1EF57A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0</w:t>
            </w:r>
          </w:p>
        </w:tc>
        <w:tc>
          <w:tcPr>
            <w:tcW w:w="1383" w:type="dxa"/>
          </w:tcPr>
          <w:p w14:paraId="54BC1200" w14:textId="77777777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1388" w:type="dxa"/>
          </w:tcPr>
          <w:p w14:paraId="4E0B6B2E" w14:textId="3727FF75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271BB41B" w14:textId="214C109A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9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6CD934F7" w14:textId="2D74EDE5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63D1DAAB" w14:textId="081759E4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04BEC48A" w14:textId="77777777" w:rsidR="009F3A4E" w:rsidRPr="00F036A4" w:rsidRDefault="009F3A4E" w:rsidP="004C7161">
            <w:pPr>
              <w:rPr>
                <w:sz w:val="16"/>
                <w:szCs w:val="16"/>
              </w:rPr>
            </w:pPr>
          </w:p>
        </w:tc>
        <w:tc>
          <w:tcPr>
            <w:tcW w:w="1353" w:type="dxa"/>
          </w:tcPr>
          <w:p w14:paraId="2586A39F" w14:textId="64BFE6D5" w:rsidR="009F3A4E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</w:t>
            </w:r>
            <w:r w:rsidR="000408F5">
              <w:rPr>
                <w:sz w:val="16"/>
                <w:szCs w:val="16"/>
              </w:rPr>
              <w:t>*</w:t>
            </w:r>
          </w:p>
        </w:tc>
      </w:tr>
      <w:tr w:rsidR="009F3A4E" w:rsidRPr="00F036A4" w14:paraId="7B857C17" w14:textId="77777777" w:rsidTr="004C7161">
        <w:trPr>
          <w:trHeight w:val="369"/>
        </w:trPr>
        <w:tc>
          <w:tcPr>
            <w:tcW w:w="1311" w:type="dxa"/>
          </w:tcPr>
          <w:p w14:paraId="61C789E9" w14:textId="77777777" w:rsidR="009F3A4E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Pisani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3F029D91" w14:textId="77777777" w:rsidR="009F3A4E" w:rsidRPr="00EC6CA0" w:rsidRDefault="009F3A4E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19</w:t>
            </w:r>
          </w:p>
        </w:tc>
        <w:tc>
          <w:tcPr>
            <w:tcW w:w="1395" w:type="dxa"/>
          </w:tcPr>
          <w:p w14:paraId="6263890F" w14:textId="037CF6DE" w:rsidR="009F3A4E" w:rsidRDefault="000408F5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score</w:t>
            </w:r>
          </w:p>
        </w:tc>
        <w:tc>
          <w:tcPr>
            <w:tcW w:w="1390" w:type="dxa"/>
          </w:tcPr>
          <w:p w14:paraId="1F8DE5EF" w14:textId="77777777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</w:t>
            </w:r>
          </w:p>
        </w:tc>
        <w:tc>
          <w:tcPr>
            <w:tcW w:w="1386" w:type="dxa"/>
          </w:tcPr>
          <w:p w14:paraId="21BAC15E" w14:textId="77777777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1383" w:type="dxa"/>
          </w:tcPr>
          <w:p w14:paraId="1498E7D3" w14:textId="77777777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3</w:t>
            </w:r>
          </w:p>
        </w:tc>
        <w:tc>
          <w:tcPr>
            <w:tcW w:w="1383" w:type="dxa"/>
          </w:tcPr>
          <w:p w14:paraId="490257BA" w14:textId="77777777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7</w:t>
            </w:r>
          </w:p>
        </w:tc>
        <w:tc>
          <w:tcPr>
            <w:tcW w:w="1388" w:type="dxa"/>
          </w:tcPr>
          <w:p w14:paraId="79EC5EBF" w14:textId="6C176003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7BFBBFF7" w14:textId="57CB4A3A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2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04006D3B" w14:textId="2CEB65B8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1F6B25B6" w14:textId="5DAA04BB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8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6C927036" w14:textId="77777777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1</w:t>
            </w:r>
          </w:p>
        </w:tc>
        <w:tc>
          <w:tcPr>
            <w:tcW w:w="1353" w:type="dxa"/>
          </w:tcPr>
          <w:p w14:paraId="48E7B131" w14:textId="5E845F4F" w:rsidR="009F3A4E" w:rsidRPr="00F036A4" w:rsidRDefault="009F3A4E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9</w:t>
            </w:r>
            <w:r w:rsidR="000408F5">
              <w:rPr>
                <w:sz w:val="16"/>
                <w:szCs w:val="16"/>
              </w:rPr>
              <w:t>*</w:t>
            </w:r>
          </w:p>
        </w:tc>
      </w:tr>
      <w:tr w:rsidR="005B78CF" w:rsidRPr="00F036A4" w14:paraId="317FA6C0" w14:textId="77777777" w:rsidTr="004C7161">
        <w:trPr>
          <w:trHeight w:val="369"/>
        </w:trPr>
        <w:tc>
          <w:tcPr>
            <w:tcW w:w="1311" w:type="dxa"/>
          </w:tcPr>
          <w:p w14:paraId="3302A189" w14:textId="77777777" w:rsidR="005B78CF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Baid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4C1ADB65" w14:textId="06FBD433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22</w:t>
            </w:r>
          </w:p>
        </w:tc>
        <w:tc>
          <w:tcPr>
            <w:tcW w:w="1395" w:type="dxa"/>
          </w:tcPr>
          <w:p w14:paraId="3D5F90DA" w14:textId="77777777" w:rsidR="005B78CF" w:rsidRDefault="005B78CF" w:rsidP="004C7161">
            <w:pPr>
              <w:rPr>
                <w:sz w:val="16"/>
                <w:szCs w:val="16"/>
              </w:rPr>
            </w:pPr>
          </w:p>
        </w:tc>
        <w:tc>
          <w:tcPr>
            <w:tcW w:w="1390" w:type="dxa"/>
          </w:tcPr>
          <w:p w14:paraId="1644C8E6" w14:textId="06084A53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1386" w:type="dxa"/>
          </w:tcPr>
          <w:p w14:paraId="67DBE0E4" w14:textId="0718028F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5</w:t>
            </w:r>
          </w:p>
        </w:tc>
        <w:tc>
          <w:tcPr>
            <w:tcW w:w="1383" w:type="dxa"/>
          </w:tcPr>
          <w:p w14:paraId="794F73A6" w14:textId="3F26E876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9</w:t>
            </w:r>
          </w:p>
        </w:tc>
        <w:tc>
          <w:tcPr>
            <w:tcW w:w="1383" w:type="dxa"/>
          </w:tcPr>
          <w:p w14:paraId="7814ABED" w14:textId="52B0DFC4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9</w:t>
            </w:r>
          </w:p>
        </w:tc>
        <w:tc>
          <w:tcPr>
            <w:tcW w:w="1388" w:type="dxa"/>
          </w:tcPr>
          <w:p w14:paraId="4C14906B" w14:textId="174950B0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89" w:type="dxa"/>
          </w:tcPr>
          <w:p w14:paraId="4BF5334F" w14:textId="72A9347E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2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18BE40C2" w14:textId="604FCDB1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1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55C70AE6" w14:textId="7092EC52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0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4FF9EAC7" w14:textId="6CA2A0C3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3" w:type="dxa"/>
          </w:tcPr>
          <w:p w14:paraId="41B0AA3C" w14:textId="4F80EAA4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8</w:t>
            </w:r>
            <w:r w:rsidR="000408F5">
              <w:rPr>
                <w:sz w:val="16"/>
                <w:szCs w:val="16"/>
              </w:rPr>
              <w:t>*</w:t>
            </w:r>
          </w:p>
        </w:tc>
      </w:tr>
      <w:tr w:rsidR="005B78CF" w:rsidRPr="00F036A4" w14:paraId="0DE962C5" w14:textId="77777777" w:rsidTr="004C7161">
        <w:trPr>
          <w:trHeight w:val="369"/>
        </w:trPr>
        <w:tc>
          <w:tcPr>
            <w:tcW w:w="1311" w:type="dxa"/>
          </w:tcPr>
          <w:p w14:paraId="4AF66FA6" w14:textId="77777777" w:rsidR="005B78CF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Chaitra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6B25FF5B" w14:textId="04E3C673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2</w:t>
            </w:r>
            <w:r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395" w:type="dxa"/>
          </w:tcPr>
          <w:p w14:paraId="2BC22DE9" w14:textId="77777777" w:rsidR="005B78CF" w:rsidRDefault="005B78CF" w:rsidP="004C7161">
            <w:pPr>
              <w:rPr>
                <w:sz w:val="16"/>
                <w:szCs w:val="16"/>
              </w:rPr>
            </w:pPr>
          </w:p>
        </w:tc>
        <w:tc>
          <w:tcPr>
            <w:tcW w:w="1390" w:type="dxa"/>
          </w:tcPr>
          <w:p w14:paraId="53681431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</w:t>
            </w:r>
          </w:p>
        </w:tc>
        <w:tc>
          <w:tcPr>
            <w:tcW w:w="1386" w:type="dxa"/>
          </w:tcPr>
          <w:p w14:paraId="5ADB7FC1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0</w:t>
            </w:r>
          </w:p>
        </w:tc>
        <w:tc>
          <w:tcPr>
            <w:tcW w:w="1383" w:type="dxa"/>
          </w:tcPr>
          <w:p w14:paraId="31C0F4CB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0</w:t>
            </w:r>
          </w:p>
        </w:tc>
        <w:tc>
          <w:tcPr>
            <w:tcW w:w="1383" w:type="dxa"/>
          </w:tcPr>
          <w:p w14:paraId="527BD5E1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0</w:t>
            </w:r>
          </w:p>
        </w:tc>
        <w:tc>
          <w:tcPr>
            <w:tcW w:w="1388" w:type="dxa"/>
          </w:tcPr>
          <w:p w14:paraId="73C8F32D" w14:textId="31794355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  <w:r w:rsidR="000408F5">
              <w:rPr>
                <w:sz w:val="16"/>
                <w:szCs w:val="16"/>
              </w:rPr>
              <w:t>.0*</w:t>
            </w:r>
          </w:p>
        </w:tc>
        <w:tc>
          <w:tcPr>
            <w:tcW w:w="1389" w:type="dxa"/>
          </w:tcPr>
          <w:p w14:paraId="7F25E866" w14:textId="1418F3CA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461" w:type="dxa"/>
          </w:tcPr>
          <w:p w14:paraId="6C51965A" w14:textId="1C4D530B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.6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1101D9EF" w14:textId="5D778B7C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4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0F125435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5</w:t>
            </w:r>
          </w:p>
        </w:tc>
        <w:tc>
          <w:tcPr>
            <w:tcW w:w="1353" w:type="dxa"/>
          </w:tcPr>
          <w:p w14:paraId="4D353970" w14:textId="4E2F009E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1</w:t>
            </w:r>
            <w:r w:rsidR="000408F5">
              <w:rPr>
                <w:sz w:val="16"/>
                <w:szCs w:val="16"/>
              </w:rPr>
              <w:t>*</w:t>
            </w:r>
          </w:p>
        </w:tc>
      </w:tr>
      <w:tr w:rsidR="005B78CF" w:rsidRPr="00F036A4" w14:paraId="54526F4B" w14:textId="77777777" w:rsidTr="004C7161">
        <w:trPr>
          <w:trHeight w:val="369"/>
        </w:trPr>
        <w:tc>
          <w:tcPr>
            <w:tcW w:w="1311" w:type="dxa"/>
          </w:tcPr>
          <w:p w14:paraId="4D7ED451" w14:textId="77777777" w:rsidR="005B78CF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Arthur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15A3FC79" w14:textId="069428D6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2</w:t>
            </w:r>
            <w:r w:rsidR="001B3519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1395" w:type="dxa"/>
          </w:tcPr>
          <w:p w14:paraId="4F1967A7" w14:textId="77777777" w:rsidR="005B78CF" w:rsidRDefault="005B78CF" w:rsidP="004C7161">
            <w:pPr>
              <w:rPr>
                <w:sz w:val="16"/>
                <w:szCs w:val="16"/>
              </w:rPr>
            </w:pPr>
          </w:p>
        </w:tc>
        <w:tc>
          <w:tcPr>
            <w:tcW w:w="1390" w:type="dxa"/>
          </w:tcPr>
          <w:p w14:paraId="1CAA4644" w14:textId="77777777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</w:t>
            </w:r>
          </w:p>
        </w:tc>
        <w:tc>
          <w:tcPr>
            <w:tcW w:w="1386" w:type="dxa"/>
          </w:tcPr>
          <w:p w14:paraId="4B5654F3" w14:textId="77777777" w:rsidR="005B78CF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0</w:t>
            </w:r>
          </w:p>
        </w:tc>
        <w:tc>
          <w:tcPr>
            <w:tcW w:w="1383" w:type="dxa"/>
          </w:tcPr>
          <w:p w14:paraId="4A05DB99" w14:textId="2AF1849B" w:rsidR="005B78CF" w:rsidRDefault="005B78CF" w:rsidP="004C7161">
            <w:pPr>
              <w:rPr>
                <w:sz w:val="16"/>
                <w:szCs w:val="16"/>
              </w:rPr>
            </w:pPr>
            <w:r w:rsidRPr="000C66C6">
              <w:rPr>
                <w:sz w:val="16"/>
                <w:szCs w:val="16"/>
              </w:rPr>
              <w:t>71.4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83" w:type="dxa"/>
          </w:tcPr>
          <w:p w14:paraId="5DC656F2" w14:textId="51352E44" w:rsidR="005B78CF" w:rsidRDefault="005B78CF" w:rsidP="004C7161">
            <w:pPr>
              <w:rPr>
                <w:sz w:val="16"/>
                <w:szCs w:val="16"/>
              </w:rPr>
            </w:pPr>
            <w:r w:rsidRPr="000C66C6">
              <w:rPr>
                <w:sz w:val="16"/>
                <w:szCs w:val="16"/>
              </w:rPr>
              <w:t>97.7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88" w:type="dxa"/>
          </w:tcPr>
          <w:p w14:paraId="1D025E01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</w:t>
            </w:r>
          </w:p>
        </w:tc>
        <w:tc>
          <w:tcPr>
            <w:tcW w:w="1389" w:type="dxa"/>
          </w:tcPr>
          <w:p w14:paraId="7EDD08E7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32</w:t>
            </w:r>
          </w:p>
        </w:tc>
        <w:tc>
          <w:tcPr>
            <w:tcW w:w="1461" w:type="dxa"/>
          </w:tcPr>
          <w:p w14:paraId="00AB7D22" w14:textId="45500C37" w:rsidR="005B78CF" w:rsidRPr="00F036A4" w:rsidRDefault="005B78CF" w:rsidP="004C7161">
            <w:pPr>
              <w:rPr>
                <w:sz w:val="16"/>
                <w:szCs w:val="16"/>
              </w:rPr>
            </w:pPr>
            <w:r w:rsidRPr="000C66C6">
              <w:rPr>
                <w:sz w:val="16"/>
                <w:szCs w:val="16"/>
              </w:rPr>
              <w:t>106.</w:t>
            </w:r>
            <w:r>
              <w:rPr>
                <w:sz w:val="16"/>
                <w:szCs w:val="16"/>
              </w:rPr>
              <w:t>3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3" w:type="dxa"/>
          </w:tcPr>
          <w:p w14:paraId="4DEC3487" w14:textId="75908BCC" w:rsidR="005B78CF" w:rsidRPr="00F036A4" w:rsidRDefault="005B78CF" w:rsidP="004C7161">
            <w:pPr>
              <w:rPr>
                <w:sz w:val="16"/>
                <w:szCs w:val="16"/>
              </w:rPr>
            </w:pPr>
            <w:r w:rsidRPr="008E368F">
              <w:rPr>
                <w:sz w:val="16"/>
                <w:szCs w:val="16"/>
              </w:rPr>
              <w:t>96.0</w:t>
            </w:r>
            <w:r w:rsidR="000408F5"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79A7FB34" w14:textId="77777777" w:rsidR="005B78CF" w:rsidRPr="00F036A4" w:rsidRDefault="005B78CF" w:rsidP="004C7161">
            <w:pPr>
              <w:rPr>
                <w:sz w:val="16"/>
                <w:szCs w:val="16"/>
              </w:rPr>
            </w:pPr>
            <w:r w:rsidRPr="008E368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53" w:type="dxa"/>
          </w:tcPr>
          <w:p w14:paraId="3C5CEF3B" w14:textId="003CBC20" w:rsidR="005B78CF" w:rsidRPr="00F036A4" w:rsidRDefault="005B78CF" w:rsidP="004C7161">
            <w:pPr>
              <w:rPr>
                <w:sz w:val="16"/>
                <w:szCs w:val="16"/>
              </w:rPr>
            </w:pPr>
            <w:r w:rsidRPr="008E368F">
              <w:rPr>
                <w:sz w:val="16"/>
                <w:szCs w:val="16"/>
              </w:rPr>
              <w:t>.66</w:t>
            </w:r>
            <w:r w:rsidR="000408F5">
              <w:rPr>
                <w:sz w:val="16"/>
                <w:szCs w:val="16"/>
              </w:rPr>
              <w:t>*</w:t>
            </w:r>
          </w:p>
        </w:tc>
      </w:tr>
      <w:tr w:rsidR="005B78CF" w:rsidRPr="00EC6CA0" w14:paraId="7DB0BBAF" w14:textId="77777777" w:rsidTr="004C7161">
        <w:trPr>
          <w:trHeight w:val="369"/>
        </w:trPr>
        <w:tc>
          <w:tcPr>
            <w:tcW w:w="1311" w:type="dxa"/>
            <w:vMerge w:val="restart"/>
          </w:tcPr>
          <w:p w14:paraId="108F8EC3" w14:textId="77777777" w:rsidR="005B78CF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Smit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6E648A08" w14:textId="77777777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  <w:r w:rsidRPr="00EC6CA0">
              <w:rPr>
                <w:i/>
                <w:iCs/>
                <w:sz w:val="16"/>
                <w:szCs w:val="16"/>
              </w:rPr>
              <w:t>2023</w:t>
            </w:r>
          </w:p>
        </w:tc>
        <w:tc>
          <w:tcPr>
            <w:tcW w:w="1395" w:type="dxa"/>
          </w:tcPr>
          <w:p w14:paraId="388B6F8A" w14:textId="2E7987C2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="000408F5">
              <w:rPr>
                <w:sz w:val="16"/>
                <w:szCs w:val="16"/>
                <w:lang w:val="en-US"/>
              </w:rPr>
              <w:t>ow cutoff (</w:t>
            </w:r>
            <w:r>
              <w:rPr>
                <w:sz w:val="16"/>
                <w:szCs w:val="16"/>
                <w:lang w:val="en-US"/>
              </w:rPr>
              <w:t>AUMC</w:t>
            </w:r>
            <w:r w:rsidR="000408F5">
              <w:rPr>
                <w:sz w:val="16"/>
                <w:szCs w:val="16"/>
                <w:lang w:val="en-US"/>
              </w:rPr>
              <w:t>)</w:t>
            </w:r>
          </w:p>
          <w:p w14:paraId="221041C7" w14:textId="3CFD8D8B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</w:tcPr>
          <w:p w14:paraId="64B84648" w14:textId="44839092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.0</w:t>
            </w:r>
          </w:p>
          <w:p w14:paraId="0ED346B3" w14:textId="4F431594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5A4C001E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.0</w:t>
            </w:r>
          </w:p>
          <w:p w14:paraId="0C7C27CA" w14:textId="06F756D3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120F365E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0</w:t>
            </w:r>
          </w:p>
          <w:p w14:paraId="6EC1AEE1" w14:textId="05DAD07E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175EDA76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.0</w:t>
            </w:r>
          </w:p>
          <w:p w14:paraId="08AEDBB1" w14:textId="09F77FCB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</w:tcPr>
          <w:p w14:paraId="372EC45B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</w:t>
            </w:r>
          </w:p>
          <w:p w14:paraId="06677476" w14:textId="0CDE6893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49EB8478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24</w:t>
            </w:r>
          </w:p>
          <w:p w14:paraId="15F24CDF" w14:textId="3164AFAA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0B7BC7C1" w14:textId="6A5F53A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  <w:p w14:paraId="6AB7A9CA" w14:textId="30E1456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22F99C0D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5CE46740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4159FBDC" w14:textId="75927CA4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1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  <w:p w14:paraId="16BD77FC" w14:textId="53ECFDF1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</w:tr>
      <w:tr w:rsidR="005B78CF" w:rsidRPr="00EC6CA0" w14:paraId="1A172A6F" w14:textId="77777777" w:rsidTr="004C7161">
        <w:trPr>
          <w:trHeight w:val="369"/>
        </w:trPr>
        <w:tc>
          <w:tcPr>
            <w:tcW w:w="1311" w:type="dxa"/>
            <w:vMerge/>
          </w:tcPr>
          <w:p w14:paraId="246BDEBD" w14:textId="77777777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35F4FDB3" w14:textId="56A8D258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  <w:r w:rsidR="000408F5">
              <w:rPr>
                <w:sz w:val="16"/>
                <w:szCs w:val="16"/>
                <w:lang w:val="en-US"/>
              </w:rPr>
              <w:t>igh cutoff (</w:t>
            </w:r>
            <w:r>
              <w:rPr>
                <w:sz w:val="16"/>
                <w:szCs w:val="16"/>
                <w:lang w:val="en-US"/>
              </w:rPr>
              <w:t>AUMC</w:t>
            </w:r>
            <w:r w:rsidR="000408F5">
              <w:rPr>
                <w:sz w:val="16"/>
                <w:szCs w:val="16"/>
                <w:lang w:val="en-US"/>
              </w:rPr>
              <w:t>)</w:t>
            </w:r>
          </w:p>
          <w:p w14:paraId="594CCDA1" w14:textId="6D3F4B5F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</w:tcPr>
          <w:p w14:paraId="6A5069DF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.0</w:t>
            </w:r>
          </w:p>
          <w:p w14:paraId="72797293" w14:textId="0B8F9A1A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0C4D2F12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.0</w:t>
            </w:r>
          </w:p>
          <w:p w14:paraId="382D707B" w14:textId="11444F67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0A5184B4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.0</w:t>
            </w:r>
          </w:p>
          <w:p w14:paraId="4240FAEC" w14:textId="569F741B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407DCD48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.0</w:t>
            </w:r>
          </w:p>
          <w:p w14:paraId="51E6FA36" w14:textId="4EA80A2A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</w:tcPr>
          <w:p w14:paraId="03CB59B9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2</w:t>
            </w:r>
          </w:p>
          <w:p w14:paraId="2519D897" w14:textId="67FA2E67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6809C999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7</w:t>
            </w:r>
          </w:p>
          <w:p w14:paraId="6B96CCB4" w14:textId="28F45208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7C40B427" w14:textId="66192361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8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  <w:p w14:paraId="133809E8" w14:textId="6FF817AC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67E0CE23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36511225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6A0634F9" w14:textId="0FC492F9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0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  <w:p w14:paraId="5F31F1D4" w14:textId="3B10FF1D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</w:tr>
      <w:tr w:rsidR="005B78CF" w:rsidRPr="00EC6CA0" w14:paraId="396ADA5D" w14:textId="77777777" w:rsidTr="004C7161">
        <w:trPr>
          <w:trHeight w:val="369"/>
        </w:trPr>
        <w:tc>
          <w:tcPr>
            <w:tcW w:w="1311" w:type="dxa"/>
            <w:vMerge/>
          </w:tcPr>
          <w:p w14:paraId="7ED68BA7" w14:textId="77777777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21CABFAD" w14:textId="2D23D38E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="000408F5">
              <w:rPr>
                <w:sz w:val="16"/>
                <w:szCs w:val="16"/>
                <w:lang w:val="en-US"/>
              </w:rPr>
              <w:t>ow cutoff</w:t>
            </w:r>
            <w:r>
              <w:rPr>
                <w:sz w:val="16"/>
                <w:szCs w:val="16"/>
                <w:lang w:val="en-US"/>
              </w:rPr>
              <w:t xml:space="preserve"> (MUMC)</w:t>
            </w:r>
          </w:p>
          <w:p w14:paraId="07B87A7C" w14:textId="4992D6F2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</w:tcPr>
          <w:p w14:paraId="5E1C9C7C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.0</w:t>
            </w:r>
          </w:p>
          <w:p w14:paraId="4B3FA16A" w14:textId="031D295A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63331662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0</w:t>
            </w:r>
          </w:p>
          <w:p w14:paraId="63204C74" w14:textId="6C428B10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4EC796C3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0</w:t>
            </w:r>
          </w:p>
          <w:p w14:paraId="6921DC06" w14:textId="1C922165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54A47AF7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0</w:t>
            </w:r>
          </w:p>
          <w:p w14:paraId="5302C2DF" w14:textId="2A7A2D8C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</w:tcPr>
          <w:p w14:paraId="2520147E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</w:t>
            </w:r>
          </w:p>
          <w:p w14:paraId="2BFAC60C" w14:textId="14D818E8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62F1603A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05</w:t>
            </w:r>
          </w:p>
          <w:p w14:paraId="4E8C7674" w14:textId="2539BA92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231441FA" w14:textId="6D6F27C9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  <w:p w14:paraId="7DA90D8A" w14:textId="50BC2F59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59795953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1F64981A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3B94A17B" w14:textId="03470372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  <w:p w14:paraId="712BD3D7" w14:textId="69A29584" w:rsidR="005B78CF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</w:tr>
      <w:tr w:rsidR="005B78CF" w:rsidRPr="00EC6CA0" w14:paraId="435FEFC5" w14:textId="77777777" w:rsidTr="004C7161">
        <w:trPr>
          <w:trHeight w:val="369"/>
        </w:trPr>
        <w:tc>
          <w:tcPr>
            <w:tcW w:w="1311" w:type="dxa"/>
            <w:vMerge/>
          </w:tcPr>
          <w:p w14:paraId="60205708" w14:textId="77777777" w:rsidR="005B78CF" w:rsidRPr="00EC6CA0" w:rsidRDefault="005B78CF" w:rsidP="004C716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53B7B18F" w14:textId="2EB4D515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</w:t>
            </w:r>
            <w:r w:rsidR="000408F5">
              <w:rPr>
                <w:sz w:val="16"/>
                <w:szCs w:val="16"/>
                <w:lang w:val="en-US"/>
              </w:rPr>
              <w:t xml:space="preserve">igh cutoff </w:t>
            </w:r>
            <w:r>
              <w:rPr>
                <w:sz w:val="16"/>
                <w:szCs w:val="16"/>
                <w:lang w:val="en-US"/>
              </w:rPr>
              <w:t>(MUMC)</w:t>
            </w:r>
          </w:p>
        </w:tc>
        <w:tc>
          <w:tcPr>
            <w:tcW w:w="1390" w:type="dxa"/>
          </w:tcPr>
          <w:p w14:paraId="4923AB1E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.0</w:t>
            </w:r>
          </w:p>
        </w:tc>
        <w:tc>
          <w:tcPr>
            <w:tcW w:w="1386" w:type="dxa"/>
          </w:tcPr>
          <w:p w14:paraId="78687483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.0</w:t>
            </w:r>
          </w:p>
        </w:tc>
        <w:tc>
          <w:tcPr>
            <w:tcW w:w="1383" w:type="dxa"/>
          </w:tcPr>
          <w:p w14:paraId="5A4AC4E4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.0</w:t>
            </w:r>
          </w:p>
        </w:tc>
        <w:tc>
          <w:tcPr>
            <w:tcW w:w="1383" w:type="dxa"/>
          </w:tcPr>
          <w:p w14:paraId="0170500D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.0</w:t>
            </w:r>
          </w:p>
        </w:tc>
        <w:tc>
          <w:tcPr>
            <w:tcW w:w="1388" w:type="dxa"/>
          </w:tcPr>
          <w:p w14:paraId="4CBBA171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</w:t>
            </w:r>
          </w:p>
        </w:tc>
        <w:tc>
          <w:tcPr>
            <w:tcW w:w="1389" w:type="dxa"/>
          </w:tcPr>
          <w:p w14:paraId="552D5806" w14:textId="77777777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9</w:t>
            </w:r>
          </w:p>
        </w:tc>
        <w:tc>
          <w:tcPr>
            <w:tcW w:w="1461" w:type="dxa"/>
          </w:tcPr>
          <w:p w14:paraId="4796B9AB" w14:textId="5C564B45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8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353" w:type="dxa"/>
          </w:tcPr>
          <w:p w14:paraId="7C5DA6A4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2FCED365" w14:textId="77777777" w:rsidR="005B78CF" w:rsidRPr="00EC6CA0" w:rsidRDefault="005B78CF" w:rsidP="004C716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2C90A03C" w14:textId="565BED9A" w:rsidR="005B78CF" w:rsidRDefault="005B78CF" w:rsidP="004C71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8</w:t>
            </w:r>
            <w:r w:rsidR="000408F5">
              <w:rPr>
                <w:sz w:val="16"/>
                <w:szCs w:val="16"/>
                <w:lang w:val="en-US"/>
              </w:rPr>
              <w:t>*</w:t>
            </w:r>
          </w:p>
        </w:tc>
      </w:tr>
      <w:tr w:rsidR="00E33B30" w:rsidRPr="00013B76" w14:paraId="1A02F090" w14:textId="77777777" w:rsidTr="00971B92">
        <w:trPr>
          <w:trHeight w:val="369"/>
        </w:trPr>
        <w:tc>
          <w:tcPr>
            <w:tcW w:w="16546" w:type="dxa"/>
            <w:gridSpan w:val="12"/>
          </w:tcPr>
          <w:p w14:paraId="1AFA93C0" w14:textId="0C187EE6" w:rsidR="00E33B30" w:rsidRPr="00E33B30" w:rsidRDefault="00E33B30" w:rsidP="004C716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LUS vs. composite reference standard in differentiating between focal and non-focal subphenotypes</w:t>
            </w:r>
          </w:p>
        </w:tc>
      </w:tr>
      <w:tr w:rsidR="00E33B30" w:rsidRPr="00EC6CA0" w14:paraId="3607F938" w14:textId="77777777" w:rsidTr="004C7161">
        <w:trPr>
          <w:trHeight w:val="369"/>
        </w:trPr>
        <w:tc>
          <w:tcPr>
            <w:tcW w:w="1311" w:type="dxa"/>
            <w:vMerge w:val="restart"/>
          </w:tcPr>
          <w:p w14:paraId="7CD02DD6" w14:textId="77777777" w:rsidR="00E33B30" w:rsidRDefault="00E33B30" w:rsidP="00E33B30">
            <w:pPr>
              <w:rPr>
                <w:i/>
                <w:iCs/>
                <w:sz w:val="16"/>
                <w:szCs w:val="16"/>
              </w:rPr>
            </w:pPr>
            <w:r w:rsidRPr="0040723B">
              <w:rPr>
                <w:i/>
                <w:iCs/>
                <w:sz w:val="16"/>
                <w:szCs w:val="16"/>
              </w:rPr>
              <w:t>Pierrakos</w:t>
            </w:r>
            <w:r>
              <w:rPr>
                <w:i/>
                <w:iCs/>
                <w:sz w:val="16"/>
                <w:szCs w:val="16"/>
              </w:rPr>
              <w:t xml:space="preserve"> et al</w:t>
            </w:r>
          </w:p>
          <w:p w14:paraId="4EFF60C5" w14:textId="597B7835" w:rsidR="00E33B30" w:rsidRPr="00EC6CA0" w:rsidRDefault="00E33B30" w:rsidP="00E33B30">
            <w:pPr>
              <w:rPr>
                <w:i/>
                <w:iCs/>
                <w:sz w:val="16"/>
                <w:szCs w:val="16"/>
              </w:rPr>
            </w:pPr>
            <w:r w:rsidRPr="0040723B">
              <w:rPr>
                <w:i/>
                <w:iCs/>
                <w:sz w:val="16"/>
                <w:szCs w:val="16"/>
              </w:rPr>
              <w:t>2021</w:t>
            </w:r>
          </w:p>
        </w:tc>
        <w:tc>
          <w:tcPr>
            <w:tcW w:w="1395" w:type="dxa"/>
          </w:tcPr>
          <w:p w14:paraId="70BF60B1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edmont</w:t>
            </w:r>
          </w:p>
          <w:p w14:paraId="363052D0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</w:tcPr>
          <w:p w14:paraId="78ED6587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*</w:t>
            </w:r>
          </w:p>
          <w:p w14:paraId="76E5C8F4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465CD65E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*</w:t>
            </w:r>
          </w:p>
          <w:p w14:paraId="685B3F36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7298A465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*</w:t>
            </w:r>
          </w:p>
          <w:p w14:paraId="0F94DD27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64E7A522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*</w:t>
            </w:r>
          </w:p>
          <w:p w14:paraId="5CF4CF2C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</w:tcPr>
          <w:p w14:paraId="25B6FFAA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*</w:t>
            </w:r>
          </w:p>
          <w:p w14:paraId="36BCB90E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787AEF53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16*</w:t>
            </w:r>
          </w:p>
          <w:p w14:paraId="01142169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1F3C49CD" w14:textId="77777777" w:rsidR="00E33B30" w:rsidRPr="00F036A4" w:rsidRDefault="00E33B30" w:rsidP="00E33B30">
            <w:pPr>
              <w:rPr>
                <w:sz w:val="16"/>
                <w:szCs w:val="16"/>
                <w:lang w:val="en-US"/>
              </w:rPr>
            </w:pPr>
            <w:r w:rsidRPr="00F036A4">
              <w:rPr>
                <w:sz w:val="16"/>
                <w:szCs w:val="16"/>
                <w:lang w:val="en-US"/>
              </w:rPr>
              <w:t>31.9</w:t>
            </w:r>
            <w:r>
              <w:rPr>
                <w:sz w:val="16"/>
                <w:szCs w:val="16"/>
                <w:lang w:val="en-US"/>
              </w:rPr>
              <w:t>*</w:t>
            </w:r>
          </w:p>
          <w:p w14:paraId="7C526C04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66E800AE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4*</w:t>
            </w:r>
          </w:p>
          <w:p w14:paraId="0106E279" w14:textId="77777777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6D6F10CA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3*</w:t>
            </w:r>
          </w:p>
          <w:p w14:paraId="002AF522" w14:textId="77777777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58E3FFB4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663*</w:t>
            </w:r>
          </w:p>
          <w:p w14:paraId="0B0ABD2C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</w:tr>
      <w:tr w:rsidR="00E33B30" w:rsidRPr="00EC6CA0" w14:paraId="05097B3E" w14:textId="77777777" w:rsidTr="004C7161">
        <w:trPr>
          <w:trHeight w:val="369"/>
        </w:trPr>
        <w:tc>
          <w:tcPr>
            <w:tcW w:w="1311" w:type="dxa"/>
            <w:vMerge/>
          </w:tcPr>
          <w:p w14:paraId="6AF09835" w14:textId="77777777" w:rsidR="00E33B30" w:rsidRPr="00EC6CA0" w:rsidRDefault="00E33B30" w:rsidP="00E33B30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3DD59301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sterdam</w:t>
            </w:r>
          </w:p>
          <w:p w14:paraId="2B0C124E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90" w:type="dxa"/>
          </w:tcPr>
          <w:p w14:paraId="45755572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*</w:t>
            </w:r>
          </w:p>
          <w:p w14:paraId="0927074A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6" w:type="dxa"/>
          </w:tcPr>
          <w:p w14:paraId="415BC637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*</w:t>
            </w:r>
          </w:p>
          <w:p w14:paraId="394F6A44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78CFF09D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9*</w:t>
            </w:r>
          </w:p>
          <w:p w14:paraId="36AC7803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3" w:type="dxa"/>
          </w:tcPr>
          <w:p w14:paraId="5C4E9F8F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3*</w:t>
            </w:r>
          </w:p>
          <w:p w14:paraId="1184E59B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</w:tcPr>
          <w:p w14:paraId="4F4C19C6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*</w:t>
            </w:r>
          </w:p>
          <w:p w14:paraId="32692EF8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89" w:type="dxa"/>
          </w:tcPr>
          <w:p w14:paraId="35859F31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9*</w:t>
            </w:r>
          </w:p>
          <w:p w14:paraId="083BBAC3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6238E19B" w14:textId="77777777" w:rsidR="00E33B30" w:rsidRPr="00F036A4" w:rsidRDefault="00E33B30" w:rsidP="00E33B30">
            <w:pPr>
              <w:rPr>
                <w:sz w:val="16"/>
                <w:szCs w:val="16"/>
                <w:lang w:val="en-US"/>
              </w:rPr>
            </w:pPr>
            <w:r w:rsidRPr="00F036A4">
              <w:rPr>
                <w:sz w:val="16"/>
                <w:szCs w:val="16"/>
                <w:lang w:val="en-US"/>
              </w:rPr>
              <w:t>143.3</w:t>
            </w:r>
            <w:r>
              <w:rPr>
                <w:sz w:val="16"/>
                <w:szCs w:val="16"/>
                <w:lang w:val="en-US"/>
              </w:rPr>
              <w:t>*</w:t>
            </w:r>
          </w:p>
          <w:p w14:paraId="76787612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3B33EA19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*</w:t>
            </w:r>
          </w:p>
          <w:p w14:paraId="06568954" w14:textId="77777777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</w:tcPr>
          <w:p w14:paraId="51A8A569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92*</w:t>
            </w:r>
          </w:p>
          <w:p w14:paraId="40DF0780" w14:textId="77777777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</w:tcPr>
          <w:p w14:paraId="4DDE8F4D" w14:textId="77777777" w:rsidR="00E33B30" w:rsidRDefault="00E33B30" w:rsidP="00E33B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42*</w:t>
            </w:r>
          </w:p>
          <w:p w14:paraId="472F84E1" w14:textId="77777777" w:rsidR="00E33B30" w:rsidRDefault="00E33B30" w:rsidP="00E33B30">
            <w:pPr>
              <w:rPr>
                <w:sz w:val="16"/>
                <w:szCs w:val="16"/>
                <w:lang w:val="en-US"/>
              </w:rPr>
            </w:pPr>
          </w:p>
        </w:tc>
      </w:tr>
      <w:tr w:rsidR="00E33B30" w:rsidRPr="00EC6CA0" w14:paraId="5E67C324" w14:textId="77777777" w:rsidTr="004C7161">
        <w:trPr>
          <w:trHeight w:val="369"/>
        </w:trPr>
        <w:tc>
          <w:tcPr>
            <w:tcW w:w="1311" w:type="dxa"/>
            <w:vMerge/>
          </w:tcPr>
          <w:p w14:paraId="57C9A249" w14:textId="77777777" w:rsidR="00E33B30" w:rsidRPr="00EC6CA0" w:rsidRDefault="00E33B30" w:rsidP="00E33B30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95" w:type="dxa"/>
          </w:tcPr>
          <w:p w14:paraId="6D639D2A" w14:textId="6E2C54DC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Lombardy </w:t>
            </w:r>
          </w:p>
        </w:tc>
        <w:tc>
          <w:tcPr>
            <w:tcW w:w="1390" w:type="dxa"/>
          </w:tcPr>
          <w:p w14:paraId="21913B83" w14:textId="35C07E99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0.0*</w:t>
            </w:r>
          </w:p>
        </w:tc>
        <w:tc>
          <w:tcPr>
            <w:tcW w:w="1386" w:type="dxa"/>
          </w:tcPr>
          <w:p w14:paraId="5BA4CFC1" w14:textId="34C58508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1.4*</w:t>
            </w:r>
          </w:p>
        </w:tc>
        <w:tc>
          <w:tcPr>
            <w:tcW w:w="1383" w:type="dxa"/>
          </w:tcPr>
          <w:p w14:paraId="5CC2FDAC" w14:textId="188D4865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4.2*</w:t>
            </w:r>
          </w:p>
        </w:tc>
        <w:tc>
          <w:tcPr>
            <w:tcW w:w="1383" w:type="dxa"/>
          </w:tcPr>
          <w:p w14:paraId="3F8A922A" w14:textId="7F1EFEEA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00.0*</w:t>
            </w:r>
          </w:p>
        </w:tc>
        <w:tc>
          <w:tcPr>
            <w:tcW w:w="1388" w:type="dxa"/>
          </w:tcPr>
          <w:p w14:paraId="42163790" w14:textId="632647FF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.5*</w:t>
            </w:r>
          </w:p>
        </w:tc>
        <w:tc>
          <w:tcPr>
            <w:tcW w:w="1389" w:type="dxa"/>
          </w:tcPr>
          <w:p w14:paraId="695E7523" w14:textId="4EA4FE8B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61" w:type="dxa"/>
          </w:tcPr>
          <w:p w14:paraId="67C0BA25" w14:textId="2AC5EC78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53" w:type="dxa"/>
          </w:tcPr>
          <w:p w14:paraId="67B21600" w14:textId="060D867F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84.3*</w:t>
            </w:r>
          </w:p>
        </w:tc>
        <w:tc>
          <w:tcPr>
            <w:tcW w:w="1354" w:type="dxa"/>
          </w:tcPr>
          <w:p w14:paraId="3602E1CE" w14:textId="4FED73E1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.86*</w:t>
            </w:r>
          </w:p>
        </w:tc>
        <w:tc>
          <w:tcPr>
            <w:tcW w:w="1353" w:type="dxa"/>
          </w:tcPr>
          <w:p w14:paraId="279D7394" w14:textId="63834BFD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.714*</w:t>
            </w:r>
          </w:p>
        </w:tc>
      </w:tr>
      <w:tr w:rsidR="00E33B30" w:rsidRPr="00EC6CA0" w14:paraId="0678C8F1" w14:textId="77777777" w:rsidTr="004C7161">
        <w:trPr>
          <w:trHeight w:val="369"/>
        </w:trPr>
        <w:tc>
          <w:tcPr>
            <w:tcW w:w="1311" w:type="dxa"/>
          </w:tcPr>
          <w:p w14:paraId="4DB615C4" w14:textId="3F070D2A" w:rsidR="00E33B30" w:rsidRPr="00EC6CA0" w:rsidRDefault="00E33B30" w:rsidP="00E33B30">
            <w:pPr>
              <w:rPr>
                <w:i/>
                <w:iCs/>
                <w:sz w:val="16"/>
                <w:szCs w:val="16"/>
              </w:rPr>
            </w:pPr>
            <w:r w:rsidRPr="0040723B">
              <w:rPr>
                <w:i/>
                <w:iCs/>
                <w:sz w:val="16"/>
                <w:szCs w:val="16"/>
              </w:rPr>
              <w:t>Costamagna</w:t>
            </w:r>
            <w:r>
              <w:rPr>
                <w:i/>
                <w:iCs/>
                <w:sz w:val="16"/>
                <w:szCs w:val="16"/>
              </w:rPr>
              <w:t xml:space="preserve"> et al </w:t>
            </w:r>
            <w:r w:rsidRPr="0040723B">
              <w:rPr>
                <w:i/>
                <w:iCs/>
                <w:sz w:val="16"/>
                <w:szCs w:val="16"/>
              </w:rPr>
              <w:t>2021</w:t>
            </w:r>
          </w:p>
        </w:tc>
        <w:tc>
          <w:tcPr>
            <w:tcW w:w="1395" w:type="dxa"/>
          </w:tcPr>
          <w:p w14:paraId="5D6DEA4D" w14:textId="0C90DF73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LUS ventral score &gt;3</w:t>
            </w:r>
          </w:p>
        </w:tc>
        <w:tc>
          <w:tcPr>
            <w:tcW w:w="1390" w:type="dxa"/>
          </w:tcPr>
          <w:p w14:paraId="5CC26D9A" w14:textId="2CD8F46D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</w:rPr>
              <w:t>94.0</w:t>
            </w:r>
          </w:p>
        </w:tc>
        <w:tc>
          <w:tcPr>
            <w:tcW w:w="1386" w:type="dxa"/>
          </w:tcPr>
          <w:p w14:paraId="29F3A0C9" w14:textId="1A25D58A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</w:rPr>
              <w:t>100.0</w:t>
            </w:r>
          </w:p>
        </w:tc>
        <w:tc>
          <w:tcPr>
            <w:tcW w:w="1383" w:type="dxa"/>
          </w:tcPr>
          <w:p w14:paraId="026C11D2" w14:textId="387DBDBD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</w:rPr>
              <w:t>100.0</w:t>
            </w:r>
          </w:p>
        </w:tc>
        <w:tc>
          <w:tcPr>
            <w:tcW w:w="1383" w:type="dxa"/>
          </w:tcPr>
          <w:p w14:paraId="06F44DC1" w14:textId="4AE4D4C0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</w:rPr>
              <w:t>86.0</w:t>
            </w:r>
          </w:p>
        </w:tc>
        <w:tc>
          <w:tcPr>
            <w:tcW w:w="1388" w:type="dxa"/>
          </w:tcPr>
          <w:p w14:paraId="65579BE3" w14:textId="47C2A277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89" w:type="dxa"/>
          </w:tcPr>
          <w:p w14:paraId="6D043BD4" w14:textId="10DF8B78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  <w:lang w:val="en-US"/>
              </w:rPr>
              <w:t>.05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461" w:type="dxa"/>
          </w:tcPr>
          <w:p w14:paraId="567825E8" w14:textId="6AF64512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353" w:type="dxa"/>
          </w:tcPr>
          <w:p w14:paraId="5A5312B7" w14:textId="04C4B283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</w:rPr>
              <w:t>96.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354" w:type="dxa"/>
          </w:tcPr>
          <w:p w14:paraId="4001E3BA" w14:textId="0900FF85" w:rsidR="00E33B30" w:rsidRPr="00EC6CA0" w:rsidRDefault="00E33B30" w:rsidP="00E33B3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53" w:type="dxa"/>
          </w:tcPr>
          <w:p w14:paraId="238A29F8" w14:textId="06574013" w:rsidR="00E33B30" w:rsidRDefault="00E33B30" w:rsidP="00E33B30">
            <w:pPr>
              <w:rPr>
                <w:sz w:val="16"/>
                <w:szCs w:val="16"/>
                <w:lang w:val="en-US"/>
              </w:rPr>
            </w:pPr>
            <w:r w:rsidRPr="0086698A">
              <w:rPr>
                <w:sz w:val="16"/>
                <w:szCs w:val="16"/>
              </w:rPr>
              <w:t>.94</w:t>
            </w:r>
            <w:r>
              <w:rPr>
                <w:sz w:val="16"/>
                <w:szCs w:val="16"/>
              </w:rPr>
              <w:t>*</w:t>
            </w:r>
          </w:p>
        </w:tc>
      </w:tr>
    </w:tbl>
    <w:p w14:paraId="19421089" w14:textId="58C68224" w:rsidR="0034782E" w:rsidRPr="00F029C1" w:rsidRDefault="00D15D51" w:rsidP="00710775">
      <w:pPr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Appendix 1</w:t>
      </w:r>
      <w:r w:rsidR="009F3A4E">
        <w:rPr>
          <w:b/>
          <w:bCs/>
          <w:sz w:val="16"/>
          <w:szCs w:val="16"/>
          <w:lang w:val="en-US"/>
        </w:rPr>
        <w:t xml:space="preserve">. </w:t>
      </w:r>
      <w:r w:rsidR="009F3A4E" w:rsidRPr="00013B76">
        <w:rPr>
          <w:sz w:val="16"/>
          <w:szCs w:val="16"/>
          <w:lang w:val="en-US"/>
        </w:rPr>
        <w:t xml:space="preserve">Results of studies diagnosing ARDS </w:t>
      </w:r>
      <w:r w:rsidR="00E33B30" w:rsidRPr="00013B76">
        <w:rPr>
          <w:sz w:val="16"/>
          <w:szCs w:val="16"/>
          <w:lang w:val="en-US"/>
        </w:rPr>
        <w:t>and studies differentiating between focal and non-focal ARDS</w:t>
      </w:r>
    </w:p>
    <w:p w14:paraId="33788944" w14:textId="772039AC" w:rsidR="007B297D" w:rsidRDefault="00426140" w:rsidP="00426140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calculated based on results given in article</w:t>
      </w:r>
      <w:r w:rsidR="004740C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</w:t>
      </w:r>
      <w:r w:rsidR="004740C9" w:rsidRPr="004C7161">
        <w:rPr>
          <w:sz w:val="16"/>
          <w:szCs w:val="16"/>
          <w:lang w:val="en-US"/>
        </w:rPr>
        <w:t xml:space="preserve">AUC: Area under the curve; DOR: Diagnostic Odds Ratio; LR+: Likelihood Ratio for positive test result; LR-: Likelihood Ratio for negative test </w:t>
      </w:r>
      <w:proofErr w:type="gramStart"/>
      <w:r w:rsidR="004740C9" w:rsidRPr="004C7161">
        <w:rPr>
          <w:sz w:val="16"/>
          <w:szCs w:val="16"/>
          <w:lang w:val="en-US"/>
        </w:rPr>
        <w:t>result ;</w:t>
      </w:r>
      <w:proofErr w:type="gramEnd"/>
      <w:r w:rsidR="004740C9" w:rsidRPr="004C7161">
        <w:rPr>
          <w:sz w:val="16"/>
          <w:szCs w:val="16"/>
          <w:lang w:val="en-US"/>
        </w:rPr>
        <w:t xml:space="preserve"> NPV: negative predictive value; PPV: Positive predictive value;</w:t>
      </w:r>
    </w:p>
    <w:p w14:paraId="2A5181C2" w14:textId="77777777" w:rsidR="007B297D" w:rsidRDefault="007B297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1BCB1CB3" w14:textId="77777777" w:rsidR="007B297D" w:rsidRDefault="007B297D" w:rsidP="007B297D">
      <w:r w:rsidRPr="00E46CCF">
        <w:rPr>
          <w:noProof/>
        </w:rPr>
        <w:lastRenderedPageBreak/>
        <w:drawing>
          <wp:inline distT="0" distB="0" distL="0" distR="0" wp14:anchorId="0A1ABBA2" wp14:editId="3E9CE2F6">
            <wp:extent cx="5760720" cy="5853430"/>
            <wp:effectExtent l="0" t="0" r="0" b="0"/>
            <wp:docPr id="1" name="Afbeelding 1" descr="Afbeelding met tekst, schermopname, menu, documen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schermopname, menu, document&#10;&#10;Automatisch gegenereerde beschrijvi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5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8B38D" w14:textId="77777777" w:rsidR="007B297D" w:rsidRDefault="007B297D" w:rsidP="007B297D"/>
    <w:p w14:paraId="00AD0EBB" w14:textId="77777777" w:rsidR="007B297D" w:rsidRPr="00E46CCF" w:rsidRDefault="007B297D" w:rsidP="007B297D">
      <w:pPr>
        <w:rPr>
          <w:lang w:val="en-US"/>
        </w:rPr>
      </w:pPr>
      <w:r w:rsidRPr="00013B76">
        <w:rPr>
          <w:b/>
          <w:bCs/>
          <w:lang w:val="en-US"/>
        </w:rPr>
        <w:t>Appendix 2</w:t>
      </w:r>
      <w:r w:rsidRPr="00E46CCF">
        <w:rPr>
          <w:lang w:val="en-US"/>
        </w:rPr>
        <w:t xml:space="preserve">. </w:t>
      </w:r>
      <w:r>
        <w:rPr>
          <w:lang w:val="en-US"/>
        </w:rPr>
        <w:t>Forest plots</w:t>
      </w:r>
      <w:r w:rsidRPr="00E46CCF">
        <w:rPr>
          <w:lang w:val="en-US"/>
        </w:rPr>
        <w:t xml:space="preserve"> comparing diagnostic accuracy parameters from all studies with parameters from the study of Smit et al., after using a low and high cutoff point as suggested by the authors of this study.</w:t>
      </w:r>
    </w:p>
    <w:p w14:paraId="68EF3389" w14:textId="77777777" w:rsidR="007B297D" w:rsidRDefault="007B297D" w:rsidP="007B297D">
      <w:r>
        <w:rPr>
          <w:noProof/>
        </w:rPr>
        <w:lastRenderedPageBreak/>
        <w:drawing>
          <wp:inline distT="0" distB="0" distL="0" distR="0" wp14:anchorId="75374DCC" wp14:editId="65B07AC0">
            <wp:extent cx="8677275" cy="4638675"/>
            <wp:effectExtent l="0" t="0" r="9525" b="9525"/>
            <wp:docPr id="754569978" name="Afbeelding 754569978" descr="Afbeelding met diagram, lijn, Technische tekening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69978" name="Afbeelding 754569978" descr="Afbeelding met diagram, lijn, Technische tekening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275" cy="4638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8EFE1" w14:textId="77777777" w:rsidR="007B297D" w:rsidRPr="000B3DAE" w:rsidRDefault="007B297D" w:rsidP="007B297D">
      <w:pPr>
        <w:rPr>
          <w:lang w:val="en-US"/>
        </w:rPr>
      </w:pPr>
      <w:r w:rsidRPr="00013B76">
        <w:rPr>
          <w:b/>
          <w:bCs/>
          <w:lang w:val="en-US"/>
        </w:rPr>
        <w:t>Appendix 3</w:t>
      </w:r>
      <w:r w:rsidRPr="000B3DAE">
        <w:rPr>
          <w:lang w:val="en-US"/>
        </w:rPr>
        <w:t xml:space="preserve">. </w:t>
      </w:r>
      <w:proofErr w:type="spellStart"/>
      <w:r>
        <w:rPr>
          <w:lang w:val="en-US"/>
        </w:rPr>
        <w:t>sROC</w:t>
      </w:r>
      <w:proofErr w:type="spellEnd"/>
      <w:r>
        <w:rPr>
          <w:lang w:val="en-US"/>
        </w:rPr>
        <w:t xml:space="preserve"> curves comparing diagnostic accuracy parameters from all st</w:t>
      </w:r>
      <w:r w:rsidRPr="00861E16">
        <w:rPr>
          <w:lang w:val="en-US"/>
        </w:rPr>
        <w:t xml:space="preserve">udies with parameters </w:t>
      </w:r>
      <w:r>
        <w:rPr>
          <w:lang w:val="en-US"/>
        </w:rPr>
        <w:t xml:space="preserve">from </w:t>
      </w:r>
      <w:r w:rsidRPr="00861E16">
        <w:rPr>
          <w:lang w:val="en-US"/>
        </w:rPr>
        <w:t>the study of Smit et al.</w:t>
      </w:r>
      <w:r>
        <w:rPr>
          <w:lang w:val="en-US"/>
        </w:rPr>
        <w:t>, after using</w:t>
      </w:r>
      <w:r w:rsidRPr="00861E16">
        <w:rPr>
          <w:lang w:val="en-US"/>
        </w:rPr>
        <w:t xml:space="preserve"> a low </w:t>
      </w:r>
      <w:r>
        <w:rPr>
          <w:lang w:val="en-US"/>
        </w:rPr>
        <w:t xml:space="preserve">and high </w:t>
      </w:r>
      <w:r w:rsidRPr="00861E16">
        <w:rPr>
          <w:lang w:val="en-US"/>
        </w:rPr>
        <w:t>cutoff point</w:t>
      </w:r>
      <w:r>
        <w:rPr>
          <w:lang w:val="en-US"/>
        </w:rPr>
        <w:t xml:space="preserve"> as suggested by the authors of this study. </w:t>
      </w:r>
    </w:p>
    <w:p w14:paraId="0E7D472D" w14:textId="627DE628" w:rsidR="00013B76" w:rsidRDefault="00013B76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6CA7E5C7" w14:textId="0A0C0AD0" w:rsidR="00013B76" w:rsidRPr="00013B76" w:rsidRDefault="00013B76" w:rsidP="00426140">
      <w:pPr>
        <w:rPr>
          <w:lang w:val="en-US"/>
        </w:rPr>
      </w:pPr>
      <w:r w:rsidRPr="00013B76">
        <w:rPr>
          <w:b/>
          <w:bCs/>
          <w:lang w:val="en-US"/>
        </w:rPr>
        <w:lastRenderedPageBreak/>
        <w:t>Appendix 4.</w:t>
      </w:r>
      <w:r w:rsidRPr="00013B76">
        <w:rPr>
          <w:lang w:val="en-US"/>
        </w:rPr>
        <w:t xml:space="preserve"> Search strategies </w:t>
      </w:r>
    </w:p>
    <w:p w14:paraId="1CC99025" w14:textId="7217E65A" w:rsidR="00013B76" w:rsidRPr="00013B76" w:rsidRDefault="00013B76" w:rsidP="00013B76">
      <w:pPr>
        <w:rPr>
          <w:b/>
          <w:bCs/>
          <w:lang w:val="en-US"/>
        </w:rPr>
      </w:pPr>
      <w:proofErr w:type="spellStart"/>
      <w:r w:rsidRPr="00013B76">
        <w:rPr>
          <w:b/>
          <w:bCs/>
          <w:lang w:val="en-US"/>
        </w:rPr>
        <w:t>Pubmed</w:t>
      </w:r>
      <w:proofErr w:type="spellEnd"/>
      <w:r w:rsidRPr="00013B76">
        <w:rPr>
          <w:b/>
          <w:bCs/>
          <w:lang w:val="en-US"/>
        </w:rPr>
        <w:t xml:space="preserve"> search strategy</w:t>
      </w:r>
    </w:p>
    <w:p w14:paraId="26983292" w14:textId="33ECC18A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P</w:t>
      </w:r>
    </w:p>
    <w:p w14:paraId="455C4816" w14:textId="0CAF5253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"Respiratory Distress Syndrome"[Mesh] OR Respiratory Distress Syndrome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Shock Lung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gramStart"/>
      <w:r w:rsidRPr="00013B76">
        <w:rPr>
          <w:color w:val="000000" w:themeColor="text1"/>
          <w:lang w:val="en-US"/>
        </w:rPr>
        <w:t>ARDS[</w:t>
      </w:r>
      <w:proofErr w:type="spellStart"/>
      <w:proofErr w:type="gramEnd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Acute Lung Injury"[Mesh] OR Acute Lung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</w:t>
      </w:r>
    </w:p>
    <w:p w14:paraId="24E82D42" w14:textId="3CF5FF9D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I</w:t>
      </w:r>
    </w:p>
    <w:p w14:paraId="2B599FD8" w14:textId="445BEC1F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"Ultrasonography"[Mesh] OR </w:t>
      </w:r>
      <w:proofErr w:type="spellStart"/>
      <w:r w:rsidRPr="00013B76">
        <w:rPr>
          <w:color w:val="000000" w:themeColor="text1"/>
          <w:lang w:val="en-US"/>
        </w:rPr>
        <w:t>Ultrasonograph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Ultrasound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spellStart"/>
      <w:r w:rsidRPr="00013B76">
        <w:rPr>
          <w:color w:val="000000" w:themeColor="text1"/>
          <w:lang w:val="en-US"/>
        </w:rPr>
        <w:t>Echotomograph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Ultrasonic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Son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Ultrasonographic </w:t>
      </w:r>
      <w:proofErr w:type="spellStart"/>
      <w:r w:rsidRPr="00013B76">
        <w:rPr>
          <w:color w:val="000000" w:themeColor="text1"/>
          <w:lang w:val="en-US"/>
        </w:rPr>
        <w:t>Imag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Ech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spellStart"/>
      <w:r w:rsidRPr="00013B76">
        <w:rPr>
          <w:color w:val="000000" w:themeColor="text1"/>
          <w:lang w:val="en-US"/>
        </w:rPr>
        <w:t>Echotomograph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Ultrasonics"[Mesh] OR Ultrasonic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Ultrasonic Waves"[Mesh] OR LUS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LIPUS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Point-of-Care Testing"[Mesh] OR Point-of-Care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Point Of Care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POCT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Bedside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Bed-side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</w:t>
      </w:r>
    </w:p>
    <w:p w14:paraId="0204C080" w14:textId="157E430C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C</w:t>
      </w:r>
    </w:p>
    <w:p w14:paraId="6504C204" w14:textId="6861F221" w:rsidR="00013B76" w:rsidRPr="00013B76" w:rsidRDefault="00013B76" w:rsidP="00013B76">
      <w:pPr>
        <w:rPr>
          <w:color w:val="000000" w:themeColor="text1"/>
          <w:lang w:val="en-US"/>
        </w:rPr>
      </w:pPr>
      <w:bookmarkStart w:id="0" w:name="_Hlk132980457"/>
      <w:r w:rsidRPr="00013B76">
        <w:rPr>
          <w:color w:val="000000" w:themeColor="text1"/>
          <w:lang w:val="en-US"/>
        </w:rPr>
        <w:t>"Tomography, X-Ray Computed"[Mesh] OR Computed Tom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Computerized Tom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Computer Assisted Tom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CT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spellStart"/>
      <w:r w:rsidRPr="00013B76">
        <w:rPr>
          <w:color w:val="000000" w:themeColor="text1"/>
          <w:lang w:val="en-US"/>
        </w:rPr>
        <w:t>Tomodensitometr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CAT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Cine-CT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Electron Beam Tom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Berlin </w:t>
      </w:r>
      <w:proofErr w:type="spellStart"/>
      <w:r w:rsidRPr="00013B76">
        <w:rPr>
          <w:color w:val="000000" w:themeColor="text1"/>
          <w:lang w:val="en-US"/>
        </w:rPr>
        <w:t>definit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Radiography"[Mesh] OR Radi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X-Ray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X Ray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Roentgen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"Diagnostic Imaging"[Mesh] OR Diagnostic </w:t>
      </w:r>
      <w:proofErr w:type="spellStart"/>
      <w:r w:rsidRPr="00013B76">
        <w:rPr>
          <w:color w:val="000000" w:themeColor="text1"/>
          <w:lang w:val="en-US"/>
        </w:rPr>
        <w:t>Imag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"X-Ray Microtomography"[Mesh] OR </w:t>
      </w:r>
      <w:proofErr w:type="spellStart"/>
      <w:r w:rsidRPr="00013B76">
        <w:rPr>
          <w:color w:val="000000" w:themeColor="text1"/>
          <w:lang w:val="en-US"/>
        </w:rPr>
        <w:t>Microtomograph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spellStart"/>
      <w:r w:rsidRPr="00013B76">
        <w:rPr>
          <w:color w:val="000000" w:themeColor="text1"/>
          <w:lang w:val="en-US"/>
        </w:rPr>
        <w:t>MicroCT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Xray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Microcomputed Tom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Micro-computed tom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Radiography, Thoracic"[Mesh] OR Thoracic Radi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Thorax radi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Chest Radiograph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"Expert Testimony"[Mesh] OR Expert </w:t>
      </w:r>
      <w:proofErr w:type="spellStart"/>
      <w:r w:rsidRPr="00013B76">
        <w:rPr>
          <w:color w:val="000000" w:themeColor="text1"/>
          <w:lang w:val="en-US"/>
        </w:rPr>
        <w:t>Testimon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Expert Witness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Expert Opinion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spellStart"/>
      <w:r w:rsidRPr="00013B76">
        <w:rPr>
          <w:color w:val="000000" w:themeColor="text1"/>
          <w:lang w:val="en-US"/>
        </w:rPr>
        <w:t>Expertis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Golden stand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Gold stand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</w:t>
      </w:r>
      <w:bookmarkEnd w:id="0"/>
    </w:p>
    <w:p w14:paraId="036D009B" w14:textId="0FF1378C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NOT</w:t>
      </w:r>
    </w:p>
    <w:p w14:paraId="07BCFA87" w14:textId="7777777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"Respiratory Distress Syndrome, Newborn"[Mesh] OR Infantile Respiratory Distress Syndrome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"Infant, Newborn"[Mesh] OR Newborn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>] OR Infant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OR </w:t>
      </w:r>
      <w:proofErr w:type="spellStart"/>
      <w:r w:rsidRPr="00013B76">
        <w:rPr>
          <w:color w:val="000000" w:themeColor="text1"/>
          <w:lang w:val="en-US"/>
        </w:rPr>
        <w:t>Neonat</w:t>
      </w:r>
      <w:proofErr w:type="spellEnd"/>
      <w:r w:rsidRPr="00013B76">
        <w:rPr>
          <w:color w:val="000000" w:themeColor="text1"/>
          <w:lang w:val="en-US"/>
        </w:rPr>
        <w:t>*[</w:t>
      </w:r>
      <w:proofErr w:type="spellStart"/>
      <w:r w:rsidRPr="00013B76">
        <w:rPr>
          <w:color w:val="000000" w:themeColor="text1"/>
          <w:lang w:val="en-US"/>
        </w:rPr>
        <w:t>tiab</w:t>
      </w:r>
      <w:proofErr w:type="spellEnd"/>
      <w:r w:rsidRPr="00013B76">
        <w:rPr>
          <w:color w:val="000000" w:themeColor="text1"/>
          <w:lang w:val="en-US"/>
        </w:rPr>
        <w:t xml:space="preserve">] </w:t>
      </w:r>
    </w:p>
    <w:p w14:paraId="77E3CAB2" w14:textId="77777777" w:rsidR="00013B76" w:rsidRDefault="00013B76" w:rsidP="00013B76">
      <w:pPr>
        <w:rPr>
          <w:b/>
          <w:bCs/>
          <w:lang w:val="en-US"/>
        </w:rPr>
      </w:pPr>
    </w:p>
    <w:p w14:paraId="50E8F0CE" w14:textId="77777777" w:rsidR="00013B76" w:rsidRDefault="00013B76" w:rsidP="00426140">
      <w:pPr>
        <w:rPr>
          <w:b/>
          <w:bCs/>
          <w:sz w:val="16"/>
          <w:szCs w:val="16"/>
          <w:lang w:val="en-US"/>
        </w:rPr>
      </w:pPr>
    </w:p>
    <w:p w14:paraId="08449CD3" w14:textId="77777777" w:rsidR="00013B76" w:rsidRDefault="00013B76" w:rsidP="00426140">
      <w:pPr>
        <w:rPr>
          <w:b/>
          <w:bCs/>
          <w:sz w:val="16"/>
          <w:szCs w:val="16"/>
          <w:lang w:val="en-US"/>
        </w:rPr>
      </w:pPr>
    </w:p>
    <w:p w14:paraId="6D22D431" w14:textId="77777777" w:rsidR="00013B76" w:rsidRPr="00013B76" w:rsidRDefault="00013B76">
      <w:pPr>
        <w:rPr>
          <w:b/>
          <w:bCs/>
          <w:color w:val="000000" w:themeColor="text1"/>
          <w:sz w:val="16"/>
          <w:szCs w:val="16"/>
          <w:lang w:val="en-US"/>
        </w:rPr>
      </w:pPr>
      <w:r w:rsidRPr="00013B76">
        <w:rPr>
          <w:b/>
          <w:bCs/>
          <w:color w:val="000000" w:themeColor="text1"/>
          <w:sz w:val="16"/>
          <w:szCs w:val="16"/>
          <w:lang w:val="en-US"/>
        </w:rPr>
        <w:br w:type="page"/>
      </w:r>
    </w:p>
    <w:p w14:paraId="40C71261" w14:textId="36942A2D" w:rsidR="00013B76" w:rsidRPr="00013B76" w:rsidRDefault="00013B76" w:rsidP="00426140">
      <w:pPr>
        <w:rPr>
          <w:b/>
          <w:bCs/>
          <w:color w:val="000000" w:themeColor="text1"/>
          <w:lang w:val="en-US"/>
        </w:rPr>
      </w:pPr>
      <w:r w:rsidRPr="00013B76">
        <w:rPr>
          <w:b/>
          <w:bCs/>
          <w:color w:val="000000" w:themeColor="text1"/>
          <w:lang w:val="en-US"/>
        </w:rPr>
        <w:lastRenderedPageBreak/>
        <w:t>Embase search strategy</w:t>
      </w:r>
    </w:p>
    <w:p w14:paraId="029BB9FC" w14:textId="79C67C33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P</w:t>
      </w:r>
    </w:p>
    <w:p w14:paraId="11B7AF0A" w14:textId="4E97B7FF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'respiratory distress syndrome'/exp OR (</w:t>
      </w:r>
      <w:proofErr w:type="spellStart"/>
      <w:r w:rsidRPr="00013B76">
        <w:rPr>
          <w:color w:val="000000" w:themeColor="text1"/>
          <w:lang w:val="en-US"/>
        </w:rPr>
        <w:t>respirat</w:t>
      </w:r>
      <w:proofErr w:type="spellEnd"/>
      <w:proofErr w:type="gramStart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</w:t>
      </w:r>
      <w:proofErr w:type="gramEnd"/>
      <w:r w:rsidRPr="00013B76">
        <w:rPr>
          <w:color w:val="000000" w:themeColor="text1"/>
          <w:lang w:val="en-US"/>
        </w:rPr>
        <w:t>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breathing: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lung: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pulmonary:ti,ab</w:t>
      </w:r>
      <w:proofErr w:type="spellEnd"/>
      <w:r w:rsidRPr="00013B76">
        <w:rPr>
          <w:color w:val="000000" w:themeColor="text1"/>
          <w:lang w:val="en-US"/>
        </w:rPr>
        <w:t xml:space="preserve"> AND 'distress </w:t>
      </w:r>
      <w:proofErr w:type="spellStart"/>
      <w:r w:rsidRPr="00013B76">
        <w:rPr>
          <w:color w:val="000000" w:themeColor="text1"/>
          <w:lang w:val="en-US"/>
        </w:rPr>
        <w:t>syndrom</w:t>
      </w:r>
      <w:proofErr w:type="spellEnd"/>
      <w:r w:rsidRPr="00013B76">
        <w:rPr>
          <w:color w:val="000000" w:themeColor="text1"/>
          <w:lang w:val="en-US"/>
        </w:rPr>
        <w:t>*'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>) OR ‘Shock Lung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ARDS:ti,ab</w:t>
      </w:r>
      <w:proofErr w:type="spellEnd"/>
      <w:r w:rsidRPr="00013B76">
        <w:rPr>
          <w:color w:val="000000" w:themeColor="text1"/>
          <w:lang w:val="en-US"/>
        </w:rPr>
        <w:t xml:space="preserve"> OR ‘Acute Lung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RDS:ti,ab</w:t>
      </w:r>
      <w:proofErr w:type="spellEnd"/>
    </w:p>
    <w:p w14:paraId="24B7C97F" w14:textId="2D7A9B10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I</w:t>
      </w:r>
    </w:p>
    <w:p w14:paraId="50D377BC" w14:textId="539B7E1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'echography'/exp OR </w:t>
      </w:r>
      <w:proofErr w:type="spellStart"/>
      <w:r w:rsidRPr="00013B76">
        <w:rPr>
          <w:color w:val="000000" w:themeColor="text1"/>
          <w:lang w:val="en-US"/>
        </w:rPr>
        <w:t>Ultrasonograph</w:t>
      </w:r>
      <w:proofErr w:type="spellEnd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Ultrasound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Echotomograph</w:t>
      </w:r>
      <w:proofErr w:type="spellEnd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 OR Ultrasonic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Sonograph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Echograph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Ultrasonic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LIPUS: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LUS:ti,ab</w:t>
      </w:r>
      <w:proofErr w:type="spellEnd"/>
      <w:r w:rsidRPr="00013B76">
        <w:rPr>
          <w:color w:val="000000" w:themeColor="text1"/>
          <w:lang w:val="en-US"/>
        </w:rPr>
        <w:t xml:space="preserve"> OR 'point of care testing'/exp OR ('bedside'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'bed-side'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AND test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) OR </w:t>
      </w:r>
      <w:proofErr w:type="spellStart"/>
      <w:r w:rsidRPr="00013B76">
        <w:rPr>
          <w:color w:val="000000" w:themeColor="text1"/>
          <w:lang w:val="en-US"/>
        </w:rPr>
        <w:t>POCT:ti,ab</w:t>
      </w:r>
      <w:proofErr w:type="spellEnd"/>
      <w:r w:rsidRPr="00013B76">
        <w:rPr>
          <w:color w:val="000000" w:themeColor="text1"/>
          <w:lang w:val="en-US"/>
        </w:rPr>
        <w:t xml:space="preserve"> OR (</w:t>
      </w:r>
      <w:proofErr w:type="spellStart"/>
      <w:r w:rsidRPr="00013B76">
        <w:rPr>
          <w:color w:val="000000" w:themeColor="text1"/>
          <w:lang w:val="en-US"/>
        </w:rPr>
        <w:t>point-of-care:ti,ab</w:t>
      </w:r>
      <w:proofErr w:type="spellEnd"/>
      <w:r w:rsidRPr="00013B76">
        <w:rPr>
          <w:color w:val="000000" w:themeColor="text1"/>
          <w:lang w:val="en-US"/>
        </w:rPr>
        <w:t xml:space="preserve"> OR ‘point of care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AND test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>)</w:t>
      </w:r>
    </w:p>
    <w:p w14:paraId="7027D1B5" w14:textId="6C1FA0E0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C</w:t>
      </w:r>
    </w:p>
    <w:p w14:paraId="6C7708D3" w14:textId="003B9F7A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'x-ray computed tomography'/exp OR ‘x-ray computed tomography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CT scan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'diagnostic imaging'/exp OR ‘Diagnostic </w:t>
      </w:r>
      <w:proofErr w:type="spellStart"/>
      <w:r w:rsidRPr="00013B76">
        <w:rPr>
          <w:color w:val="000000" w:themeColor="text1"/>
          <w:lang w:val="en-US"/>
        </w:rPr>
        <w:t>Imag</w:t>
      </w:r>
      <w:proofErr w:type="spellEnd"/>
      <w:r w:rsidRPr="00013B76">
        <w:rPr>
          <w:color w:val="000000" w:themeColor="text1"/>
          <w:lang w:val="en-US"/>
        </w:rPr>
        <w:t>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'micro-computed tomography'/exp OR </w:t>
      </w:r>
      <w:proofErr w:type="spellStart"/>
      <w:r w:rsidRPr="00013B76">
        <w:rPr>
          <w:color w:val="000000" w:themeColor="text1"/>
          <w:lang w:val="en-US"/>
        </w:rPr>
        <w:t>Microtomograph</w:t>
      </w:r>
      <w:proofErr w:type="spellEnd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MicroCT</w:t>
      </w:r>
      <w:proofErr w:type="spellEnd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Xray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Microcomputed Tomograph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'micro-computed tomograph'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thorax radiography'/exp OR ‘Thoracic Radiograph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Chest Radiograph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'expert witness'/exp OR ‘Expert </w:t>
      </w:r>
      <w:proofErr w:type="spellStart"/>
      <w:r w:rsidRPr="00013B76">
        <w:rPr>
          <w:color w:val="000000" w:themeColor="text1"/>
          <w:lang w:val="en-US"/>
        </w:rPr>
        <w:t>Testimon</w:t>
      </w:r>
      <w:proofErr w:type="spellEnd"/>
      <w:r w:rsidRPr="00013B76">
        <w:rPr>
          <w:color w:val="000000" w:themeColor="text1"/>
          <w:lang w:val="en-US"/>
        </w:rPr>
        <w:t>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Expert Witness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Expert Opinion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</w:t>
      </w:r>
      <w:proofErr w:type="spellStart"/>
      <w:r w:rsidRPr="00013B76">
        <w:rPr>
          <w:color w:val="000000" w:themeColor="text1"/>
          <w:lang w:val="en-US"/>
        </w:rPr>
        <w:t>Expertis</w:t>
      </w:r>
      <w:proofErr w:type="spellEnd"/>
      <w:r w:rsidRPr="00013B76">
        <w:rPr>
          <w:color w:val="000000" w:themeColor="text1"/>
          <w:lang w:val="en-US"/>
        </w:rPr>
        <w:t>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Golden stand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Berlin </w:t>
      </w:r>
      <w:proofErr w:type="spellStart"/>
      <w:r w:rsidRPr="00013B76">
        <w:rPr>
          <w:color w:val="000000" w:themeColor="text1"/>
          <w:lang w:val="en-US"/>
        </w:rPr>
        <w:t>definit</w:t>
      </w:r>
      <w:proofErr w:type="spellEnd"/>
      <w:r w:rsidRPr="00013B76">
        <w:rPr>
          <w:color w:val="000000" w:themeColor="text1"/>
          <w:lang w:val="en-US"/>
        </w:rPr>
        <w:t>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‘gold stand*’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'radiography'/</w:t>
      </w:r>
      <w:proofErr w:type="spellStart"/>
      <w:r w:rsidRPr="00013B76">
        <w:rPr>
          <w:color w:val="000000" w:themeColor="text1"/>
          <w:lang w:val="en-US"/>
        </w:rPr>
        <w:t>mj</w:t>
      </w:r>
      <w:proofErr w:type="spellEnd"/>
    </w:p>
    <w:p w14:paraId="17F8A224" w14:textId="0A61CDB6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NOT</w:t>
      </w:r>
    </w:p>
    <w:p w14:paraId="3870ECC9" w14:textId="7777777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'neonatal respiratory distress syndrome'/exp OR Newborn</w:t>
      </w:r>
      <w:proofErr w:type="gramStart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</w:t>
      </w:r>
      <w:proofErr w:type="gramEnd"/>
      <w:r w:rsidRPr="00013B76">
        <w:rPr>
          <w:color w:val="000000" w:themeColor="text1"/>
          <w:lang w:val="en-US"/>
        </w:rPr>
        <w:t>,ab</w:t>
      </w:r>
      <w:proofErr w:type="spellEnd"/>
      <w:r w:rsidRPr="00013B76">
        <w:rPr>
          <w:color w:val="000000" w:themeColor="text1"/>
          <w:lang w:val="en-US"/>
        </w:rPr>
        <w:t xml:space="preserve"> OR Infant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Neonat</w:t>
      </w:r>
      <w:proofErr w:type="spellEnd"/>
      <w:r w:rsidRPr="00013B76">
        <w:rPr>
          <w:color w:val="000000" w:themeColor="text1"/>
          <w:lang w:val="en-US"/>
        </w:rPr>
        <w:t>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pediatric*:</w:t>
      </w:r>
      <w:proofErr w:type="spellStart"/>
      <w:r w:rsidRPr="00013B76">
        <w:rPr>
          <w:color w:val="000000" w:themeColor="text1"/>
          <w:lang w:val="en-US"/>
        </w:rPr>
        <w:t>ti,ab</w:t>
      </w:r>
      <w:proofErr w:type="spellEnd"/>
      <w:r w:rsidRPr="00013B76">
        <w:rPr>
          <w:color w:val="000000" w:themeColor="text1"/>
          <w:lang w:val="en-US"/>
        </w:rPr>
        <w:t xml:space="preserve"> OR </w:t>
      </w:r>
      <w:proofErr w:type="spellStart"/>
      <w:r w:rsidRPr="00013B76">
        <w:rPr>
          <w:color w:val="000000" w:themeColor="text1"/>
          <w:lang w:val="en-US"/>
        </w:rPr>
        <w:t>neonatal:ti,ab</w:t>
      </w:r>
      <w:proofErr w:type="spellEnd"/>
      <w:r w:rsidRPr="00013B76">
        <w:rPr>
          <w:color w:val="000000" w:themeColor="text1"/>
          <w:lang w:val="en-US"/>
        </w:rPr>
        <w:t xml:space="preserve"> </w:t>
      </w:r>
    </w:p>
    <w:p w14:paraId="313D6804" w14:textId="77777777" w:rsidR="00013B76" w:rsidRPr="00013B76" w:rsidRDefault="00013B76" w:rsidP="00426140">
      <w:pPr>
        <w:rPr>
          <w:color w:val="000000" w:themeColor="text1"/>
          <w:sz w:val="16"/>
          <w:szCs w:val="16"/>
          <w:lang w:val="en-US"/>
        </w:rPr>
      </w:pPr>
    </w:p>
    <w:p w14:paraId="478B2718" w14:textId="4969C82C" w:rsidR="00013B76" w:rsidRPr="00013B76" w:rsidRDefault="00013B76">
      <w:pPr>
        <w:rPr>
          <w:color w:val="000000" w:themeColor="text1"/>
          <w:sz w:val="16"/>
          <w:szCs w:val="16"/>
          <w:lang w:val="en-US"/>
        </w:rPr>
      </w:pPr>
      <w:r w:rsidRPr="00013B76">
        <w:rPr>
          <w:color w:val="000000" w:themeColor="text1"/>
          <w:sz w:val="16"/>
          <w:szCs w:val="16"/>
          <w:lang w:val="en-US"/>
        </w:rPr>
        <w:br w:type="page"/>
      </w:r>
    </w:p>
    <w:p w14:paraId="5F00F707" w14:textId="5BBBFDBA" w:rsidR="00013B76" w:rsidRPr="00013B76" w:rsidRDefault="00013B76" w:rsidP="00426140">
      <w:pPr>
        <w:rPr>
          <w:b/>
          <w:bCs/>
          <w:color w:val="000000" w:themeColor="text1"/>
          <w:lang w:val="en-US"/>
        </w:rPr>
      </w:pPr>
      <w:r w:rsidRPr="00013B76">
        <w:rPr>
          <w:b/>
          <w:bCs/>
          <w:color w:val="000000" w:themeColor="text1"/>
          <w:lang w:val="en-US"/>
        </w:rPr>
        <w:lastRenderedPageBreak/>
        <w:t>Cochrane search strategy</w:t>
      </w:r>
    </w:p>
    <w:p w14:paraId="59857B66" w14:textId="58E61793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P</w:t>
      </w:r>
    </w:p>
    <w:p w14:paraId="3C4998BE" w14:textId="0E234DC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Respiratory Distress Syndrome* OR Shock Lung* OR ARDS OR Acute Lung </w:t>
      </w:r>
      <w:proofErr w:type="spellStart"/>
      <w:r w:rsidRPr="00013B76">
        <w:rPr>
          <w:color w:val="000000" w:themeColor="text1"/>
          <w:lang w:val="en-US"/>
        </w:rPr>
        <w:t>Injur</w:t>
      </w:r>
      <w:proofErr w:type="spellEnd"/>
      <w:r w:rsidRPr="00013B76">
        <w:rPr>
          <w:color w:val="000000" w:themeColor="text1"/>
          <w:lang w:val="en-US"/>
        </w:rPr>
        <w:t>* OR Acute Lung*</w:t>
      </w:r>
    </w:p>
    <w:p w14:paraId="2C40AA46" w14:textId="7B6B89EE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OR</w:t>
      </w:r>
    </w:p>
    <w:p w14:paraId="3717738A" w14:textId="679769F7" w:rsidR="00013B76" w:rsidRPr="00013B76" w:rsidRDefault="00013B76" w:rsidP="00013B76">
      <w:pPr>
        <w:rPr>
          <w:color w:val="000000" w:themeColor="text1"/>
          <w:lang w:val="en-US"/>
        </w:rPr>
      </w:pPr>
      <w:proofErr w:type="spellStart"/>
      <w:r w:rsidRPr="00013B76">
        <w:rPr>
          <w:color w:val="000000" w:themeColor="text1"/>
          <w:lang w:val="en-US"/>
        </w:rPr>
        <w:t>Respirat*</w:t>
      </w:r>
      <w:proofErr w:type="spellEnd"/>
      <w:r w:rsidRPr="00013B76">
        <w:rPr>
          <w:color w:val="000000" w:themeColor="text1"/>
          <w:lang w:val="en-US"/>
        </w:rPr>
        <w:t xml:space="preserve"> OR Breath* OR Lung* OR </w:t>
      </w:r>
      <w:proofErr w:type="spellStart"/>
      <w:r w:rsidRPr="00013B76">
        <w:rPr>
          <w:color w:val="000000" w:themeColor="text1"/>
          <w:lang w:val="en-US"/>
        </w:rPr>
        <w:t>Pulmonar</w:t>
      </w:r>
      <w:proofErr w:type="spellEnd"/>
      <w:r w:rsidRPr="00013B76">
        <w:rPr>
          <w:color w:val="000000" w:themeColor="text1"/>
          <w:lang w:val="en-US"/>
        </w:rPr>
        <w:t xml:space="preserve">* </w:t>
      </w:r>
    </w:p>
    <w:p w14:paraId="4CDD4D99" w14:textId="36C92856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AND </w:t>
      </w:r>
    </w:p>
    <w:p w14:paraId="7AEA8B20" w14:textId="5E1D2B8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distress </w:t>
      </w:r>
      <w:proofErr w:type="spellStart"/>
      <w:r w:rsidRPr="00013B76">
        <w:rPr>
          <w:color w:val="000000" w:themeColor="text1"/>
          <w:lang w:val="en-US"/>
        </w:rPr>
        <w:t>syndrom</w:t>
      </w:r>
      <w:proofErr w:type="spellEnd"/>
      <w:r w:rsidRPr="00013B76">
        <w:rPr>
          <w:color w:val="000000" w:themeColor="text1"/>
          <w:lang w:val="en-US"/>
        </w:rPr>
        <w:t>* OR Shock Lung* OR ARDS OR Acute Lung* OR RDS</w:t>
      </w:r>
    </w:p>
    <w:p w14:paraId="7609C77C" w14:textId="201BD46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I</w:t>
      </w:r>
    </w:p>
    <w:p w14:paraId="1F25617C" w14:textId="66B03EA5" w:rsidR="00013B76" w:rsidRPr="00013B76" w:rsidRDefault="00013B76" w:rsidP="00013B76">
      <w:pPr>
        <w:rPr>
          <w:color w:val="000000" w:themeColor="text1"/>
          <w:lang w:val="en-US"/>
        </w:rPr>
      </w:pPr>
      <w:proofErr w:type="spellStart"/>
      <w:r w:rsidRPr="00013B76">
        <w:rPr>
          <w:color w:val="000000" w:themeColor="text1"/>
          <w:lang w:val="en-US"/>
        </w:rPr>
        <w:t>Ultrasonograph</w:t>
      </w:r>
      <w:proofErr w:type="spellEnd"/>
      <w:r w:rsidRPr="00013B76">
        <w:rPr>
          <w:color w:val="000000" w:themeColor="text1"/>
          <w:lang w:val="en-US"/>
        </w:rPr>
        <w:t xml:space="preserve">* OR Ultrasound* OR </w:t>
      </w:r>
      <w:proofErr w:type="spellStart"/>
      <w:r w:rsidRPr="00013B76">
        <w:rPr>
          <w:color w:val="000000" w:themeColor="text1"/>
          <w:lang w:val="en-US"/>
        </w:rPr>
        <w:t>Echotomograph*</w:t>
      </w:r>
      <w:proofErr w:type="spellEnd"/>
      <w:r w:rsidRPr="00013B76">
        <w:rPr>
          <w:color w:val="000000" w:themeColor="text1"/>
          <w:lang w:val="en-US"/>
        </w:rPr>
        <w:t xml:space="preserve"> OR Ultrasonic* OR Sonograph* OR Echograph* OR </w:t>
      </w:r>
      <w:proofErr w:type="spellStart"/>
      <w:r w:rsidRPr="00013B76">
        <w:rPr>
          <w:color w:val="000000" w:themeColor="text1"/>
          <w:lang w:val="en-US"/>
        </w:rPr>
        <w:t>Echotomograph</w:t>
      </w:r>
      <w:proofErr w:type="spellEnd"/>
      <w:r w:rsidRPr="00013B76">
        <w:rPr>
          <w:color w:val="000000" w:themeColor="text1"/>
          <w:lang w:val="en-US"/>
        </w:rPr>
        <w:t xml:space="preserve">* OR Ultrasonic* OR LUS OR LIPUS OR Point-of-Care* OR Point </w:t>
      </w:r>
      <w:proofErr w:type="gramStart"/>
      <w:r w:rsidRPr="00013B76">
        <w:rPr>
          <w:color w:val="000000" w:themeColor="text1"/>
          <w:lang w:val="en-US"/>
        </w:rPr>
        <w:t>Of</w:t>
      </w:r>
      <w:proofErr w:type="gramEnd"/>
      <w:r w:rsidRPr="00013B76">
        <w:rPr>
          <w:color w:val="000000" w:themeColor="text1"/>
          <w:lang w:val="en-US"/>
        </w:rPr>
        <w:t xml:space="preserve"> Care* OR POCT OR Bedside* OR Bed-side*</w:t>
      </w:r>
    </w:p>
    <w:p w14:paraId="073B0AD0" w14:textId="126027DF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C</w:t>
      </w:r>
    </w:p>
    <w:p w14:paraId="043063EF" w14:textId="0DE64705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Computed </w:t>
      </w:r>
      <w:proofErr w:type="spellStart"/>
      <w:r w:rsidRPr="00013B76">
        <w:rPr>
          <w:color w:val="000000" w:themeColor="text1"/>
          <w:lang w:val="en-US"/>
        </w:rPr>
        <w:t>Tomograph</w:t>
      </w:r>
      <w:proofErr w:type="spellEnd"/>
      <w:r w:rsidRPr="00013B76">
        <w:rPr>
          <w:color w:val="000000" w:themeColor="text1"/>
          <w:lang w:val="en-US"/>
        </w:rPr>
        <w:t xml:space="preserve">* OR Computerized </w:t>
      </w:r>
      <w:proofErr w:type="spellStart"/>
      <w:r w:rsidRPr="00013B76">
        <w:rPr>
          <w:color w:val="000000" w:themeColor="text1"/>
          <w:lang w:val="en-US"/>
        </w:rPr>
        <w:t>Tomograph</w:t>
      </w:r>
      <w:proofErr w:type="spellEnd"/>
      <w:r w:rsidRPr="00013B76">
        <w:rPr>
          <w:color w:val="000000" w:themeColor="text1"/>
          <w:lang w:val="en-US"/>
        </w:rPr>
        <w:t xml:space="preserve">* OR Computer Assisted Tomograph* OR CT OR </w:t>
      </w:r>
      <w:proofErr w:type="spellStart"/>
      <w:r w:rsidRPr="00013B76">
        <w:rPr>
          <w:color w:val="000000" w:themeColor="text1"/>
          <w:lang w:val="en-US"/>
        </w:rPr>
        <w:t>Tomodensitometr</w:t>
      </w:r>
      <w:proofErr w:type="spellEnd"/>
      <w:r w:rsidRPr="00013B76">
        <w:rPr>
          <w:color w:val="000000" w:themeColor="text1"/>
          <w:lang w:val="en-US"/>
        </w:rPr>
        <w:t xml:space="preserve">* OR  CAT OR Cine-CT* OR Electron Beam Tomograph* OR Berlin </w:t>
      </w:r>
      <w:proofErr w:type="spellStart"/>
      <w:r w:rsidRPr="00013B76">
        <w:rPr>
          <w:color w:val="000000" w:themeColor="text1"/>
          <w:lang w:val="en-US"/>
        </w:rPr>
        <w:t>definit</w:t>
      </w:r>
      <w:proofErr w:type="spellEnd"/>
      <w:r w:rsidRPr="00013B76">
        <w:rPr>
          <w:color w:val="000000" w:themeColor="text1"/>
          <w:lang w:val="en-US"/>
        </w:rPr>
        <w:t xml:space="preserve">* OR Radiograph* OR X-Ray* OR X Ray* OR Roentgenograph* OR Diagnostic </w:t>
      </w:r>
      <w:proofErr w:type="spellStart"/>
      <w:r w:rsidRPr="00013B76">
        <w:rPr>
          <w:color w:val="000000" w:themeColor="text1"/>
          <w:lang w:val="en-US"/>
        </w:rPr>
        <w:t>Imag</w:t>
      </w:r>
      <w:proofErr w:type="spellEnd"/>
      <w:r w:rsidRPr="00013B76">
        <w:rPr>
          <w:color w:val="000000" w:themeColor="text1"/>
          <w:lang w:val="en-US"/>
        </w:rPr>
        <w:t xml:space="preserve">* OR </w:t>
      </w:r>
      <w:proofErr w:type="spellStart"/>
      <w:r w:rsidRPr="00013B76">
        <w:rPr>
          <w:color w:val="000000" w:themeColor="text1"/>
          <w:lang w:val="en-US"/>
        </w:rPr>
        <w:t>Microtomograph* O</w:t>
      </w:r>
      <w:proofErr w:type="spellEnd"/>
      <w:r w:rsidRPr="00013B76">
        <w:rPr>
          <w:color w:val="000000" w:themeColor="text1"/>
          <w:lang w:val="en-US"/>
        </w:rPr>
        <w:t xml:space="preserve">R Micro-computed </w:t>
      </w:r>
      <w:proofErr w:type="spellStart"/>
      <w:r w:rsidRPr="00013B76">
        <w:rPr>
          <w:color w:val="000000" w:themeColor="text1"/>
          <w:lang w:val="en-US"/>
        </w:rPr>
        <w:t>tomograph</w:t>
      </w:r>
      <w:proofErr w:type="spellEnd"/>
      <w:r w:rsidRPr="00013B76">
        <w:rPr>
          <w:color w:val="000000" w:themeColor="text1"/>
          <w:lang w:val="en-US"/>
        </w:rPr>
        <w:t xml:space="preserve">* OR </w:t>
      </w:r>
      <w:proofErr w:type="spellStart"/>
      <w:r w:rsidRPr="00013B76">
        <w:rPr>
          <w:color w:val="000000" w:themeColor="text1"/>
          <w:lang w:val="en-US"/>
        </w:rPr>
        <w:t>MicroCT</w:t>
      </w:r>
      <w:proofErr w:type="spellEnd"/>
      <w:r w:rsidRPr="00013B76">
        <w:rPr>
          <w:color w:val="000000" w:themeColor="text1"/>
          <w:lang w:val="en-US"/>
        </w:rPr>
        <w:t xml:space="preserve">* OR Xray* OR Microcomputed Tomograph* OR Thoracic Radiograph* OR Thorax radiograph* OR Chest Radiograph* OR Expert </w:t>
      </w:r>
      <w:proofErr w:type="spellStart"/>
      <w:r w:rsidRPr="00013B76">
        <w:rPr>
          <w:color w:val="000000" w:themeColor="text1"/>
          <w:lang w:val="en-US"/>
        </w:rPr>
        <w:t>Testimon*</w:t>
      </w:r>
      <w:proofErr w:type="spellEnd"/>
      <w:r w:rsidRPr="00013B76">
        <w:rPr>
          <w:color w:val="000000" w:themeColor="text1"/>
          <w:lang w:val="en-US"/>
        </w:rPr>
        <w:t xml:space="preserve"> OR Expert Witness* OR Expert Opinion* OR </w:t>
      </w:r>
      <w:proofErr w:type="spellStart"/>
      <w:r w:rsidRPr="00013B76">
        <w:rPr>
          <w:color w:val="000000" w:themeColor="text1"/>
          <w:lang w:val="en-US"/>
        </w:rPr>
        <w:t>Expertis</w:t>
      </w:r>
      <w:proofErr w:type="spellEnd"/>
      <w:r w:rsidRPr="00013B76">
        <w:rPr>
          <w:color w:val="000000" w:themeColor="text1"/>
          <w:lang w:val="en-US"/>
        </w:rPr>
        <w:t>* OR Golden stand* OR Gold stand*</w:t>
      </w:r>
    </w:p>
    <w:p w14:paraId="0D2BE441" w14:textId="563F3659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>NOT</w:t>
      </w:r>
    </w:p>
    <w:p w14:paraId="67E04EFA" w14:textId="77777777" w:rsidR="00013B76" w:rsidRPr="00013B76" w:rsidRDefault="00013B76" w:rsidP="00013B76">
      <w:pPr>
        <w:rPr>
          <w:color w:val="000000" w:themeColor="text1"/>
          <w:lang w:val="en-US"/>
        </w:rPr>
      </w:pPr>
      <w:r w:rsidRPr="00013B76">
        <w:rPr>
          <w:color w:val="000000" w:themeColor="text1"/>
          <w:lang w:val="en-US"/>
        </w:rPr>
        <w:t xml:space="preserve">Newborn* OR Infant* OR </w:t>
      </w:r>
      <w:proofErr w:type="spellStart"/>
      <w:r w:rsidRPr="00013B76">
        <w:rPr>
          <w:color w:val="000000" w:themeColor="text1"/>
          <w:lang w:val="en-US"/>
        </w:rPr>
        <w:t>Neonat</w:t>
      </w:r>
      <w:proofErr w:type="spellEnd"/>
      <w:r w:rsidRPr="00013B76">
        <w:rPr>
          <w:color w:val="000000" w:themeColor="text1"/>
          <w:lang w:val="en-US"/>
        </w:rPr>
        <w:t>*</w:t>
      </w:r>
    </w:p>
    <w:p w14:paraId="617C9EEA" w14:textId="77777777" w:rsidR="00013B76" w:rsidRDefault="00013B76" w:rsidP="00013B76">
      <w:pPr>
        <w:rPr>
          <w:lang w:val="en-US"/>
        </w:rPr>
      </w:pPr>
    </w:p>
    <w:p w14:paraId="09D19857" w14:textId="77777777" w:rsidR="00013B76" w:rsidRPr="00013B76" w:rsidRDefault="00013B76" w:rsidP="00013B76">
      <w:pPr>
        <w:rPr>
          <w:lang w:val="en-US"/>
        </w:rPr>
      </w:pPr>
    </w:p>
    <w:p w14:paraId="6A2DF929" w14:textId="77777777" w:rsidR="00013B76" w:rsidRPr="0034782E" w:rsidRDefault="00013B76" w:rsidP="00426140">
      <w:pPr>
        <w:rPr>
          <w:sz w:val="16"/>
          <w:szCs w:val="16"/>
          <w:lang w:val="en-US"/>
        </w:rPr>
      </w:pPr>
    </w:p>
    <w:p w14:paraId="3468B425" w14:textId="79A7ECF2" w:rsidR="00F036A4" w:rsidRPr="00F029C1" w:rsidRDefault="00F036A4" w:rsidP="00F036A4">
      <w:pPr>
        <w:rPr>
          <w:sz w:val="16"/>
          <w:szCs w:val="16"/>
          <w:lang w:val="en-US"/>
        </w:rPr>
      </w:pPr>
    </w:p>
    <w:sectPr w:rsidR="00F036A4" w:rsidRPr="00F029C1" w:rsidSect="003478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40164"/>
    <w:multiLevelType w:val="hybridMultilevel"/>
    <w:tmpl w:val="9BD270E4"/>
    <w:lvl w:ilvl="0" w:tplc="62E672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F595A"/>
    <w:multiLevelType w:val="hybridMultilevel"/>
    <w:tmpl w:val="30D028FC"/>
    <w:lvl w:ilvl="0" w:tplc="2A68649C">
      <w:start w:val="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75136"/>
    <w:multiLevelType w:val="hybridMultilevel"/>
    <w:tmpl w:val="0102F970"/>
    <w:lvl w:ilvl="0" w:tplc="8FE857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600445"/>
    <w:multiLevelType w:val="hybridMultilevel"/>
    <w:tmpl w:val="B6AEE7F2"/>
    <w:lvl w:ilvl="0" w:tplc="32484198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D512E7"/>
    <w:multiLevelType w:val="hybridMultilevel"/>
    <w:tmpl w:val="876EFF40"/>
    <w:lvl w:ilvl="0" w:tplc="11426FF4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1857E3"/>
    <w:multiLevelType w:val="hybridMultilevel"/>
    <w:tmpl w:val="5D96C9D4"/>
    <w:lvl w:ilvl="0" w:tplc="03BC85EE">
      <w:start w:val="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1C4B67"/>
    <w:multiLevelType w:val="hybridMultilevel"/>
    <w:tmpl w:val="4550690A"/>
    <w:lvl w:ilvl="0" w:tplc="DF44E69A">
      <w:start w:val="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923F03"/>
    <w:multiLevelType w:val="hybridMultilevel"/>
    <w:tmpl w:val="054A2F2C"/>
    <w:lvl w:ilvl="0" w:tplc="30C096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3850324">
    <w:abstractNumId w:val="0"/>
  </w:num>
  <w:num w:numId="2" w16cid:durableId="2128698284">
    <w:abstractNumId w:val="7"/>
  </w:num>
  <w:num w:numId="3" w16cid:durableId="733091070">
    <w:abstractNumId w:val="5"/>
  </w:num>
  <w:num w:numId="4" w16cid:durableId="998387159">
    <w:abstractNumId w:val="6"/>
  </w:num>
  <w:num w:numId="5" w16cid:durableId="1801455316">
    <w:abstractNumId w:val="1"/>
  </w:num>
  <w:num w:numId="6" w16cid:durableId="1285043888">
    <w:abstractNumId w:val="3"/>
  </w:num>
  <w:num w:numId="7" w16cid:durableId="453594394">
    <w:abstractNumId w:val="4"/>
  </w:num>
  <w:num w:numId="8" w16cid:durableId="332882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FC1"/>
    <w:rsid w:val="00013498"/>
    <w:rsid w:val="00013B76"/>
    <w:rsid w:val="00017D80"/>
    <w:rsid w:val="000336C2"/>
    <w:rsid w:val="000408F5"/>
    <w:rsid w:val="0004716C"/>
    <w:rsid w:val="000642C8"/>
    <w:rsid w:val="00066AE9"/>
    <w:rsid w:val="00085F04"/>
    <w:rsid w:val="000901D7"/>
    <w:rsid w:val="00090352"/>
    <w:rsid w:val="000935EB"/>
    <w:rsid w:val="000A1F8A"/>
    <w:rsid w:val="000A4BFB"/>
    <w:rsid w:val="000C2B4B"/>
    <w:rsid w:val="000C66C6"/>
    <w:rsid w:val="00117BDC"/>
    <w:rsid w:val="00145F3F"/>
    <w:rsid w:val="00161B02"/>
    <w:rsid w:val="00163C95"/>
    <w:rsid w:val="00174173"/>
    <w:rsid w:val="001A2FA3"/>
    <w:rsid w:val="001A6454"/>
    <w:rsid w:val="001B3519"/>
    <w:rsid w:val="001B682C"/>
    <w:rsid w:val="001D118C"/>
    <w:rsid w:val="001E1529"/>
    <w:rsid w:val="001E4FC1"/>
    <w:rsid w:val="0020104D"/>
    <w:rsid w:val="002407C7"/>
    <w:rsid w:val="00253E41"/>
    <w:rsid w:val="00292867"/>
    <w:rsid w:val="00295345"/>
    <w:rsid w:val="002B39FF"/>
    <w:rsid w:val="002D3D8D"/>
    <w:rsid w:val="002E5750"/>
    <w:rsid w:val="002F0086"/>
    <w:rsid w:val="003176B7"/>
    <w:rsid w:val="00332F4F"/>
    <w:rsid w:val="003371F0"/>
    <w:rsid w:val="0034782E"/>
    <w:rsid w:val="003534D7"/>
    <w:rsid w:val="0035739F"/>
    <w:rsid w:val="0039416D"/>
    <w:rsid w:val="003C6253"/>
    <w:rsid w:val="003E059A"/>
    <w:rsid w:val="003E61A2"/>
    <w:rsid w:val="0040723B"/>
    <w:rsid w:val="00426140"/>
    <w:rsid w:val="004261BD"/>
    <w:rsid w:val="00456A78"/>
    <w:rsid w:val="00464E10"/>
    <w:rsid w:val="004740C9"/>
    <w:rsid w:val="004A07C4"/>
    <w:rsid w:val="004B3409"/>
    <w:rsid w:val="004C58DC"/>
    <w:rsid w:val="004C7161"/>
    <w:rsid w:val="004D5D4C"/>
    <w:rsid w:val="004E49CA"/>
    <w:rsid w:val="004F523C"/>
    <w:rsid w:val="00502A91"/>
    <w:rsid w:val="0055141B"/>
    <w:rsid w:val="005520C5"/>
    <w:rsid w:val="00594846"/>
    <w:rsid w:val="005A09E3"/>
    <w:rsid w:val="005B45BA"/>
    <w:rsid w:val="005B78CF"/>
    <w:rsid w:val="005E0EB8"/>
    <w:rsid w:val="006035C8"/>
    <w:rsid w:val="006074AC"/>
    <w:rsid w:val="00623A06"/>
    <w:rsid w:val="00650A62"/>
    <w:rsid w:val="006606A1"/>
    <w:rsid w:val="00671478"/>
    <w:rsid w:val="006869B2"/>
    <w:rsid w:val="00691052"/>
    <w:rsid w:val="006A10D3"/>
    <w:rsid w:val="006A3423"/>
    <w:rsid w:val="006B2A49"/>
    <w:rsid w:val="006D4B25"/>
    <w:rsid w:val="006D696E"/>
    <w:rsid w:val="006E7D34"/>
    <w:rsid w:val="006F02DD"/>
    <w:rsid w:val="00702BA2"/>
    <w:rsid w:val="00710775"/>
    <w:rsid w:val="00716EE5"/>
    <w:rsid w:val="00732AFC"/>
    <w:rsid w:val="00734039"/>
    <w:rsid w:val="00746E6C"/>
    <w:rsid w:val="0075282B"/>
    <w:rsid w:val="00783378"/>
    <w:rsid w:val="00784D6E"/>
    <w:rsid w:val="007B297D"/>
    <w:rsid w:val="007D58A0"/>
    <w:rsid w:val="00810628"/>
    <w:rsid w:val="00816414"/>
    <w:rsid w:val="00822D3F"/>
    <w:rsid w:val="00827DB1"/>
    <w:rsid w:val="008302BC"/>
    <w:rsid w:val="00832D70"/>
    <w:rsid w:val="00853B5A"/>
    <w:rsid w:val="008605A8"/>
    <w:rsid w:val="0086698A"/>
    <w:rsid w:val="00886C40"/>
    <w:rsid w:val="00890B32"/>
    <w:rsid w:val="008914EB"/>
    <w:rsid w:val="008E2D15"/>
    <w:rsid w:val="008E368F"/>
    <w:rsid w:val="009145AE"/>
    <w:rsid w:val="00932D41"/>
    <w:rsid w:val="009562BA"/>
    <w:rsid w:val="0096172D"/>
    <w:rsid w:val="009C0AB6"/>
    <w:rsid w:val="009E074B"/>
    <w:rsid w:val="009E5478"/>
    <w:rsid w:val="009E54E4"/>
    <w:rsid w:val="009F3A4E"/>
    <w:rsid w:val="00A037B3"/>
    <w:rsid w:val="00A07A01"/>
    <w:rsid w:val="00A26DEF"/>
    <w:rsid w:val="00A35C41"/>
    <w:rsid w:val="00A362A4"/>
    <w:rsid w:val="00A465C8"/>
    <w:rsid w:val="00A7090E"/>
    <w:rsid w:val="00AA23AE"/>
    <w:rsid w:val="00AE5D0D"/>
    <w:rsid w:val="00AF308D"/>
    <w:rsid w:val="00AF5157"/>
    <w:rsid w:val="00B54351"/>
    <w:rsid w:val="00B568EC"/>
    <w:rsid w:val="00B60854"/>
    <w:rsid w:val="00B7145E"/>
    <w:rsid w:val="00BA1613"/>
    <w:rsid w:val="00C01A64"/>
    <w:rsid w:val="00C14BC8"/>
    <w:rsid w:val="00C23B04"/>
    <w:rsid w:val="00C73F95"/>
    <w:rsid w:val="00C74761"/>
    <w:rsid w:val="00C77058"/>
    <w:rsid w:val="00C861E7"/>
    <w:rsid w:val="00CA3072"/>
    <w:rsid w:val="00CA661B"/>
    <w:rsid w:val="00CC3895"/>
    <w:rsid w:val="00CC41A0"/>
    <w:rsid w:val="00CD0053"/>
    <w:rsid w:val="00CD5C85"/>
    <w:rsid w:val="00CD757E"/>
    <w:rsid w:val="00CE2E0E"/>
    <w:rsid w:val="00CF1FEA"/>
    <w:rsid w:val="00D06FB6"/>
    <w:rsid w:val="00D13D3D"/>
    <w:rsid w:val="00D15D51"/>
    <w:rsid w:val="00D51589"/>
    <w:rsid w:val="00D71899"/>
    <w:rsid w:val="00D97201"/>
    <w:rsid w:val="00DA161D"/>
    <w:rsid w:val="00DA66EC"/>
    <w:rsid w:val="00DE7C6E"/>
    <w:rsid w:val="00DF0AE0"/>
    <w:rsid w:val="00E2700B"/>
    <w:rsid w:val="00E33B30"/>
    <w:rsid w:val="00E51160"/>
    <w:rsid w:val="00E55777"/>
    <w:rsid w:val="00E66EEB"/>
    <w:rsid w:val="00E82033"/>
    <w:rsid w:val="00E82653"/>
    <w:rsid w:val="00E94662"/>
    <w:rsid w:val="00EA7833"/>
    <w:rsid w:val="00EC6CA0"/>
    <w:rsid w:val="00EE18A1"/>
    <w:rsid w:val="00F029C1"/>
    <w:rsid w:val="00F034F9"/>
    <w:rsid w:val="00F036A4"/>
    <w:rsid w:val="00F37A39"/>
    <w:rsid w:val="00F5200E"/>
    <w:rsid w:val="00F90379"/>
    <w:rsid w:val="00F9051A"/>
    <w:rsid w:val="00FE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224E6"/>
  <w15:chartTrackingRefBased/>
  <w15:docId w15:val="{27BD3866-E5D2-442E-87C2-984818CE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D5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E059A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A1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10D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A10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A10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A10D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10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10D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740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70E211-E2F8-3445-BB7A-631B1521A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84</Words>
  <Characters>596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erts</dc:creator>
  <cp:keywords/>
  <dc:description/>
  <cp:lastModifiedBy>Maud Boumans</cp:lastModifiedBy>
  <cp:revision>3</cp:revision>
  <dcterms:created xsi:type="dcterms:W3CDTF">2024-02-13T12:36:00Z</dcterms:created>
  <dcterms:modified xsi:type="dcterms:W3CDTF">2024-02-18T15:50:00Z</dcterms:modified>
</cp:coreProperties>
</file>